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F6293C" w:rsidR="0043750F" w:rsidRDefault="000F0DC2" w14:paraId="1614F110" w14:textId="55FF83C6">
      <w:pPr>
        <w:rPr>
          <w:rFonts w:ascii="Arial" w:hAnsi="Arial" w:cs="Arial"/>
          <w:sz w:val="22"/>
          <w:szCs w:val="22"/>
        </w:rPr>
      </w:pPr>
      <w:r w:rsidRPr="0E27BC1D" w:rsidR="000F0DC2">
        <w:rPr>
          <w:rFonts w:ascii="Arial" w:hAnsi="Arial" w:cs="Arial"/>
          <w:b w:val="1"/>
          <w:bCs w:val="1"/>
          <w:sz w:val="22"/>
          <w:szCs w:val="22"/>
        </w:rPr>
        <w:t xml:space="preserve">Supplemental Table </w:t>
      </w:r>
      <w:r w:rsidRPr="0E27BC1D" w:rsidR="009319F5">
        <w:rPr>
          <w:rFonts w:ascii="Arial" w:hAnsi="Arial" w:cs="Arial"/>
          <w:b w:val="1"/>
          <w:bCs w:val="1"/>
          <w:sz w:val="22"/>
          <w:szCs w:val="22"/>
        </w:rPr>
        <w:t>1</w:t>
      </w:r>
      <w:r w:rsidRPr="0E27BC1D" w:rsidR="000F0DC2">
        <w:rPr>
          <w:rFonts w:ascii="Arial" w:hAnsi="Arial" w:cs="Arial"/>
          <w:sz w:val="22"/>
          <w:szCs w:val="22"/>
        </w:rPr>
        <w:t>: Cohort</w:t>
      </w:r>
      <w:r w:rsidRPr="0E27BC1D" w:rsidR="008D30A8">
        <w:rPr>
          <w:rFonts w:ascii="Arial" w:hAnsi="Arial" w:cs="Arial"/>
          <w:sz w:val="22"/>
          <w:szCs w:val="22"/>
        </w:rPr>
        <w:t xml:space="preserve"> c</w:t>
      </w:r>
      <w:r w:rsidRPr="0E27BC1D" w:rsidR="000F0DC2">
        <w:rPr>
          <w:rFonts w:ascii="Arial" w:hAnsi="Arial" w:cs="Arial"/>
          <w:sz w:val="22"/>
          <w:szCs w:val="22"/>
        </w:rPr>
        <w:t xml:space="preserve">haracteristics after </w:t>
      </w:r>
      <w:r w:rsidRPr="0E27BC1D" w:rsidR="00CE0FA1">
        <w:rPr>
          <w:rFonts w:ascii="Arial" w:hAnsi="Arial" w:cs="Arial"/>
          <w:sz w:val="22"/>
          <w:szCs w:val="22"/>
        </w:rPr>
        <w:t>propensity score matching</w:t>
      </w:r>
      <w:r w:rsidRPr="0E27BC1D" w:rsidR="00451418">
        <w:rPr>
          <w:rFonts w:ascii="Arial" w:hAnsi="Arial" w:cs="Arial"/>
          <w:sz w:val="22"/>
          <w:szCs w:val="22"/>
        </w:rPr>
        <w:t xml:space="preserve"> </w:t>
      </w:r>
      <w:r w:rsidRPr="0E27BC1D" w:rsidR="004C1658">
        <w:rPr>
          <w:rFonts w:ascii="Arial" w:hAnsi="Arial" w:cs="Arial"/>
          <w:sz w:val="22"/>
          <w:szCs w:val="22"/>
        </w:rPr>
        <w:t>for</w:t>
      </w:r>
      <w:r w:rsidRPr="0E27BC1D" w:rsidR="009969F6">
        <w:rPr>
          <w:rFonts w:ascii="Arial" w:hAnsi="Arial" w:cs="Arial"/>
          <w:sz w:val="22"/>
          <w:szCs w:val="22"/>
        </w:rPr>
        <w:t xml:space="preserve"> artificial urinary sphincter patients </w:t>
      </w:r>
      <w:r w:rsidRPr="0E27BC1D" w:rsidR="001C012E">
        <w:rPr>
          <w:rFonts w:ascii="Arial" w:hAnsi="Arial" w:cs="Arial"/>
          <w:sz w:val="22"/>
          <w:szCs w:val="22"/>
        </w:rPr>
        <w:t xml:space="preserve">A) on ADT vs </w:t>
      </w:r>
      <w:r w:rsidRPr="0E27BC1D" w:rsidR="00075B35">
        <w:rPr>
          <w:rFonts w:ascii="Arial" w:hAnsi="Arial" w:cs="Arial"/>
          <w:sz w:val="22"/>
          <w:szCs w:val="22"/>
        </w:rPr>
        <w:t>not on</w:t>
      </w:r>
      <w:r w:rsidRPr="0E27BC1D" w:rsidR="001C012E">
        <w:rPr>
          <w:rFonts w:ascii="Arial" w:hAnsi="Arial" w:cs="Arial"/>
          <w:sz w:val="22"/>
          <w:szCs w:val="22"/>
        </w:rPr>
        <w:t xml:space="preserve"> ADT, B) on </w:t>
      </w:r>
      <w:r w:rsidRPr="0E27BC1D" w:rsidR="68377278">
        <w:rPr>
          <w:rFonts w:ascii="Arial" w:hAnsi="Arial" w:cs="Arial"/>
          <w:sz w:val="22"/>
          <w:szCs w:val="22"/>
        </w:rPr>
        <w:t xml:space="preserve">GnRH agonists </w:t>
      </w:r>
      <w:r w:rsidRPr="0E27BC1D" w:rsidR="00CA707E">
        <w:rPr>
          <w:rFonts w:ascii="Arial" w:hAnsi="Arial" w:cs="Arial"/>
          <w:sz w:val="22"/>
          <w:szCs w:val="22"/>
        </w:rPr>
        <w:t xml:space="preserve">vs </w:t>
      </w:r>
      <w:r w:rsidRPr="0E27BC1D" w:rsidR="00075B35">
        <w:rPr>
          <w:rFonts w:ascii="Arial" w:hAnsi="Arial" w:cs="Arial"/>
          <w:sz w:val="22"/>
          <w:szCs w:val="22"/>
        </w:rPr>
        <w:t>not on</w:t>
      </w:r>
      <w:r w:rsidRPr="0E27BC1D" w:rsidR="00075B35">
        <w:rPr>
          <w:rFonts w:ascii="Arial" w:hAnsi="Arial" w:cs="Arial"/>
          <w:sz w:val="22"/>
          <w:szCs w:val="22"/>
        </w:rPr>
        <w:t xml:space="preserve"> ADT</w:t>
      </w:r>
      <w:r w:rsidRPr="0E27BC1D" w:rsidR="00CA707E">
        <w:rPr>
          <w:rFonts w:ascii="Arial" w:hAnsi="Arial" w:cs="Arial"/>
          <w:sz w:val="22"/>
          <w:szCs w:val="22"/>
        </w:rPr>
        <w:t xml:space="preserve">, C) on </w:t>
      </w:r>
      <w:r w:rsidRPr="0E27BC1D" w:rsidR="003038D1">
        <w:rPr>
          <w:rFonts w:ascii="Arial" w:hAnsi="Arial" w:cs="Arial"/>
          <w:sz w:val="22"/>
          <w:szCs w:val="22"/>
        </w:rPr>
        <w:t>GnRH</w:t>
      </w:r>
      <w:r w:rsidRPr="0E27BC1D" w:rsidR="00CA707E">
        <w:rPr>
          <w:rFonts w:ascii="Arial" w:hAnsi="Arial" w:cs="Arial"/>
          <w:sz w:val="22"/>
          <w:szCs w:val="22"/>
        </w:rPr>
        <w:t xml:space="preserve"> antagonist vs </w:t>
      </w:r>
      <w:r w:rsidRPr="0E27BC1D" w:rsidR="00075B35">
        <w:rPr>
          <w:rFonts w:ascii="Arial" w:hAnsi="Arial" w:cs="Arial"/>
          <w:sz w:val="22"/>
          <w:szCs w:val="22"/>
        </w:rPr>
        <w:t>not on</w:t>
      </w:r>
      <w:r w:rsidRPr="0E27BC1D" w:rsidR="00075B35">
        <w:rPr>
          <w:rFonts w:ascii="Arial" w:hAnsi="Arial" w:cs="Arial"/>
          <w:sz w:val="22"/>
          <w:szCs w:val="22"/>
        </w:rPr>
        <w:t xml:space="preserve"> ADT</w:t>
      </w:r>
      <w:r w:rsidRPr="0E27BC1D" w:rsidR="00CA707E">
        <w:rPr>
          <w:rFonts w:ascii="Arial" w:hAnsi="Arial" w:cs="Arial"/>
          <w:sz w:val="22"/>
          <w:szCs w:val="22"/>
        </w:rPr>
        <w:t xml:space="preserve">, </w:t>
      </w:r>
      <w:r w:rsidRPr="0E27BC1D" w:rsidR="00D94080">
        <w:rPr>
          <w:rFonts w:ascii="Arial" w:hAnsi="Arial" w:cs="Arial"/>
          <w:sz w:val="22"/>
          <w:szCs w:val="22"/>
        </w:rPr>
        <w:t xml:space="preserve">D) on abiraterone vs </w:t>
      </w:r>
      <w:r w:rsidRPr="0E27BC1D" w:rsidR="00075B35">
        <w:rPr>
          <w:rFonts w:ascii="Arial" w:hAnsi="Arial" w:cs="Arial"/>
          <w:sz w:val="22"/>
          <w:szCs w:val="22"/>
        </w:rPr>
        <w:t>not on</w:t>
      </w:r>
      <w:r w:rsidRPr="0E27BC1D" w:rsidR="00075B35">
        <w:rPr>
          <w:rFonts w:ascii="Arial" w:hAnsi="Arial" w:cs="Arial"/>
          <w:sz w:val="22"/>
          <w:szCs w:val="22"/>
        </w:rPr>
        <w:t xml:space="preserve"> ADT</w:t>
      </w:r>
      <w:r w:rsidRPr="0E27BC1D" w:rsidR="00320408">
        <w:rPr>
          <w:rFonts w:ascii="Arial" w:hAnsi="Arial" w:cs="Arial"/>
          <w:sz w:val="22"/>
          <w:szCs w:val="22"/>
        </w:rPr>
        <w:t xml:space="preserve">, E) on bicalutamide vs </w:t>
      </w:r>
      <w:r w:rsidRPr="0E27BC1D" w:rsidR="00075B35">
        <w:rPr>
          <w:rFonts w:ascii="Arial" w:hAnsi="Arial" w:cs="Arial"/>
          <w:sz w:val="22"/>
          <w:szCs w:val="22"/>
        </w:rPr>
        <w:t>not on</w:t>
      </w:r>
      <w:r w:rsidRPr="0E27BC1D" w:rsidR="00075B35">
        <w:rPr>
          <w:rFonts w:ascii="Arial" w:hAnsi="Arial" w:cs="Arial"/>
          <w:sz w:val="22"/>
          <w:szCs w:val="22"/>
        </w:rPr>
        <w:t xml:space="preserve"> ADT</w:t>
      </w:r>
      <w:r w:rsidRPr="0E27BC1D" w:rsidR="00320408">
        <w:rPr>
          <w:rFonts w:ascii="Arial" w:hAnsi="Arial" w:cs="Arial"/>
          <w:sz w:val="22"/>
          <w:szCs w:val="22"/>
        </w:rPr>
        <w:t xml:space="preserve">, and F) on Leuprolide vs </w:t>
      </w:r>
      <w:r w:rsidRPr="0E27BC1D" w:rsidR="00075B35">
        <w:rPr>
          <w:rFonts w:ascii="Arial" w:hAnsi="Arial" w:cs="Arial"/>
          <w:sz w:val="22"/>
          <w:szCs w:val="22"/>
        </w:rPr>
        <w:t>not on</w:t>
      </w:r>
      <w:r w:rsidRPr="0E27BC1D" w:rsidR="00075B35">
        <w:rPr>
          <w:rFonts w:ascii="Arial" w:hAnsi="Arial" w:cs="Arial"/>
          <w:sz w:val="22"/>
          <w:szCs w:val="22"/>
        </w:rPr>
        <w:t xml:space="preserve"> ADT</w:t>
      </w:r>
      <w:r w:rsidRPr="0E27BC1D" w:rsidR="00320408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060"/>
        <w:gridCol w:w="1620"/>
        <w:gridCol w:w="2160"/>
        <w:gridCol w:w="1350"/>
        <w:gridCol w:w="1435"/>
      </w:tblGrid>
      <w:tr w:rsidRPr="006064A2" w:rsidR="00F141DD" w:rsidTr="0E27BC1D" w14:paraId="40F98500" w14:textId="77777777">
        <w:tc>
          <w:tcPr>
            <w:tcW w:w="12950" w:type="dxa"/>
            <w:gridSpan w:val="6"/>
            <w:tcMar/>
          </w:tcPr>
          <w:p w:rsidRPr="006064A2" w:rsidR="00F141DD" w:rsidP="0043750F" w:rsidRDefault="00F141DD" w14:paraId="449270AD" w14:textId="66A12177">
            <w:pP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A) On ADT vs </w:t>
            </w:r>
            <w:r w:rsidR="008A45BD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8A45BD" w:rsidR="008A45BD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ot </w:t>
            </w:r>
            <w:r w:rsidR="008A45BD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8A45BD" w:rsidR="008A45BD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 ADT</w:t>
            </w:r>
          </w:p>
        </w:tc>
      </w:tr>
      <w:tr w:rsidRPr="006064A2" w:rsidR="00FF6A0E" w:rsidTr="0E27BC1D" w14:paraId="07594020" w14:textId="77777777">
        <w:tc>
          <w:tcPr>
            <w:tcW w:w="3325" w:type="dxa"/>
            <w:tcMar/>
          </w:tcPr>
          <w:p w:rsidRPr="006064A2" w:rsidR="00F141DD" w:rsidP="00F141DD" w:rsidRDefault="00F141DD" w14:paraId="7637C95C" w14:textId="64720C3E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F141DD" w:rsidP="0037165F" w:rsidRDefault="00F141DD" w14:paraId="5534B54C" w14:textId="064C9D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F141DD" w:rsidP="0037165F" w:rsidRDefault="00F141DD" w14:paraId="621C0D95" w14:textId="44322FE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F141DD" w:rsidP="0037165F" w:rsidRDefault="00F141DD" w14:paraId="6941F953" w14:textId="54656B0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F141DD" w:rsidP="00477608" w:rsidRDefault="00F141DD" w14:paraId="2306CA15" w14:textId="51C763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F141DD" w:rsidP="00477608" w:rsidRDefault="00F141DD" w14:paraId="568354CE" w14:textId="132B6DD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</w:t>
            </w:r>
            <w:r w:rsidRPr="006064A2" w:rsidR="007C2E2F">
              <w:rPr>
                <w:rFonts w:ascii="Arial" w:hAnsi="Arial" w:cs="Arial"/>
                <w:sz w:val="21"/>
                <w:szCs w:val="21"/>
              </w:rPr>
              <w:t>d</w:t>
            </w:r>
            <w:r w:rsidRPr="006064A2">
              <w:rPr>
                <w:rFonts w:ascii="Arial" w:hAnsi="Arial" w:cs="Arial"/>
                <w:sz w:val="21"/>
                <w:szCs w:val="21"/>
              </w:rPr>
              <w:t xml:space="preserve"> Diff.</w:t>
            </w:r>
          </w:p>
        </w:tc>
      </w:tr>
      <w:tr w:rsidRPr="006064A2" w:rsidR="00FF6A0E" w:rsidTr="0E27BC1D" w14:paraId="07346BD2" w14:textId="77777777">
        <w:tc>
          <w:tcPr>
            <w:tcW w:w="3325" w:type="dxa"/>
            <w:tcMar/>
          </w:tcPr>
          <w:p w:rsidRPr="006064A2" w:rsidR="00F141DD" w:rsidP="00F141DD" w:rsidRDefault="00F141DD" w14:paraId="07925C93" w14:textId="5B7F8D4F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F141DD" w:rsidP="00AC797D" w:rsidRDefault="001C084D" w14:paraId="14F6374A" w14:textId="1D1ED2F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70.3 </w:t>
            </w:r>
            <w:r w:rsidRPr="006064A2" w:rsidR="005D0512">
              <w:rPr>
                <w:rFonts w:ascii="Arial" w:hAnsi="Arial" w:cs="Arial"/>
                <w:sz w:val="21"/>
                <w:szCs w:val="21"/>
              </w:rPr>
              <w:t>+/-</w:t>
            </w:r>
            <w:r w:rsidRPr="006064A2">
              <w:rPr>
                <w:rFonts w:ascii="Arial" w:hAnsi="Arial" w:cs="Arial"/>
                <w:sz w:val="21"/>
                <w:szCs w:val="21"/>
              </w:rPr>
              <w:t xml:space="preserve"> 7.8</w:t>
            </w:r>
            <w:r w:rsidRPr="006064A2" w:rsidR="00AC797D">
              <w:rPr>
                <w:rFonts w:ascii="Arial" w:hAnsi="Arial" w:cs="Arial"/>
                <w:sz w:val="21"/>
                <w:szCs w:val="21"/>
              </w:rPr>
              <w:t xml:space="preserve"> vs </w:t>
            </w:r>
            <w:r w:rsidRPr="006064A2">
              <w:rPr>
                <w:rFonts w:ascii="Arial" w:hAnsi="Arial" w:cs="Arial"/>
                <w:sz w:val="21"/>
                <w:szCs w:val="21"/>
              </w:rPr>
              <w:t xml:space="preserve">70.4 </w:t>
            </w:r>
            <w:r w:rsidRPr="006064A2" w:rsidR="005D0512">
              <w:rPr>
                <w:rFonts w:ascii="Arial" w:hAnsi="Arial" w:cs="Arial"/>
                <w:sz w:val="21"/>
                <w:szCs w:val="21"/>
              </w:rPr>
              <w:t>+/-</w:t>
            </w:r>
            <w:r w:rsidRPr="006064A2">
              <w:rPr>
                <w:rFonts w:ascii="Arial" w:hAnsi="Arial" w:cs="Arial"/>
                <w:sz w:val="21"/>
                <w:szCs w:val="21"/>
              </w:rPr>
              <w:t xml:space="preserve"> 7.</w:t>
            </w:r>
            <w:r w:rsidRPr="006064A2" w:rsidR="005D0512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620" w:type="dxa"/>
            <w:tcMar/>
            <w:vAlign w:val="center"/>
          </w:tcPr>
          <w:p w:rsidRPr="006064A2" w:rsidR="00431D75" w:rsidP="00113996" w:rsidRDefault="00431D75" w14:paraId="44B3DB16" w14:textId="25E0CBA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743</w:t>
            </w:r>
            <w:r w:rsidRPr="006064A2" w:rsidR="00113996">
              <w:rPr>
                <w:rFonts w:ascii="Arial" w:hAnsi="Arial" w:cs="Arial"/>
                <w:sz w:val="21"/>
                <w:szCs w:val="21"/>
              </w:rPr>
              <w:t xml:space="preserve"> vs </w:t>
            </w:r>
            <w:r w:rsidRPr="006064A2">
              <w:rPr>
                <w:rFonts w:ascii="Arial" w:hAnsi="Arial" w:cs="Arial"/>
                <w:sz w:val="21"/>
                <w:szCs w:val="21"/>
              </w:rPr>
              <w:t>743</w:t>
            </w:r>
          </w:p>
        </w:tc>
        <w:tc>
          <w:tcPr>
            <w:tcW w:w="2160" w:type="dxa"/>
            <w:tcMar/>
            <w:vAlign w:val="center"/>
          </w:tcPr>
          <w:p w:rsidRPr="006064A2" w:rsidR="00431D75" w:rsidP="00B173EE" w:rsidRDefault="00431D75" w14:paraId="42E8C697" w14:textId="74341E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0</w:t>
            </w:r>
            <w:r w:rsidRPr="006064A2" w:rsidR="005D2BBB">
              <w:rPr>
                <w:rFonts w:ascii="Arial" w:hAnsi="Arial" w:cs="Arial"/>
                <w:sz w:val="21"/>
                <w:szCs w:val="21"/>
              </w:rPr>
              <w:t>%</w:t>
            </w:r>
            <w:r w:rsidRPr="006064A2" w:rsidR="00B173EE">
              <w:rPr>
                <w:rFonts w:ascii="Arial" w:hAnsi="Arial" w:cs="Arial"/>
                <w:sz w:val="21"/>
                <w:szCs w:val="21"/>
              </w:rPr>
              <w:t xml:space="preserve"> vs </w:t>
            </w:r>
            <w:r w:rsidRPr="006064A2">
              <w:rPr>
                <w:rFonts w:ascii="Arial" w:hAnsi="Arial" w:cs="Arial"/>
                <w:sz w:val="21"/>
                <w:szCs w:val="21"/>
              </w:rPr>
              <w:t>100</w:t>
            </w:r>
            <w:r w:rsidRPr="006064A2" w:rsidR="005D2BBB">
              <w:rPr>
                <w:rFonts w:ascii="Arial" w:hAnsi="Arial" w:cs="Arial"/>
                <w:sz w:val="21"/>
                <w:szCs w:val="21"/>
              </w:rPr>
              <w:t>%</w:t>
            </w:r>
          </w:p>
        </w:tc>
        <w:tc>
          <w:tcPr>
            <w:tcW w:w="1350" w:type="dxa"/>
            <w:tcMar/>
            <w:vAlign w:val="center"/>
          </w:tcPr>
          <w:p w:rsidRPr="006064A2" w:rsidR="00F141DD" w:rsidP="00477608" w:rsidRDefault="003E15CB" w14:paraId="77176266" w14:textId="36AC92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688</w:t>
            </w:r>
          </w:p>
        </w:tc>
        <w:tc>
          <w:tcPr>
            <w:tcW w:w="1435" w:type="dxa"/>
            <w:tcMar/>
            <w:vAlign w:val="center"/>
          </w:tcPr>
          <w:p w:rsidRPr="006064A2" w:rsidR="00F141DD" w:rsidP="00477608" w:rsidRDefault="00477608" w14:paraId="5726D133" w14:textId="36AF118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21</w:t>
            </w:r>
          </w:p>
        </w:tc>
      </w:tr>
      <w:tr w:rsidRPr="006064A2" w:rsidR="00FF6A0E" w:rsidTr="0E27BC1D" w14:paraId="1658FAAE" w14:textId="77777777">
        <w:tc>
          <w:tcPr>
            <w:tcW w:w="3325" w:type="dxa"/>
            <w:tcMar/>
          </w:tcPr>
          <w:p w:rsidRPr="006064A2" w:rsidR="00F141DD" w:rsidP="00F141DD" w:rsidRDefault="00F141DD" w14:paraId="0119060C" w14:textId="475CFDD8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F141DD" w:rsidP="0037165F" w:rsidRDefault="00F141DD" w14:paraId="3809BB06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5D2BBB" w:rsidP="00B173EE" w:rsidRDefault="005D2BBB" w14:paraId="6858A5A7" w14:textId="3C40417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696</w:t>
            </w:r>
            <w:r w:rsidRPr="006064A2" w:rsidR="00B173EE">
              <w:rPr>
                <w:rFonts w:ascii="Arial" w:hAnsi="Arial" w:cs="Arial"/>
                <w:sz w:val="21"/>
                <w:szCs w:val="21"/>
              </w:rPr>
              <w:t xml:space="preserve"> vs </w:t>
            </w:r>
            <w:r w:rsidRPr="006064A2">
              <w:rPr>
                <w:rFonts w:ascii="Arial" w:hAnsi="Arial" w:cs="Arial"/>
                <w:sz w:val="21"/>
                <w:szCs w:val="21"/>
              </w:rPr>
              <w:t>696</w:t>
            </w:r>
          </w:p>
        </w:tc>
        <w:tc>
          <w:tcPr>
            <w:tcW w:w="2160" w:type="dxa"/>
            <w:tcMar/>
            <w:vAlign w:val="center"/>
          </w:tcPr>
          <w:p w:rsidRPr="006064A2" w:rsidR="005D2BBB" w:rsidP="00B173EE" w:rsidRDefault="005D2BBB" w14:paraId="2BD7E01F" w14:textId="06F631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93.7%</w:t>
            </w:r>
            <w:r w:rsidRPr="006064A2" w:rsidR="00B173EE">
              <w:rPr>
                <w:rFonts w:ascii="Arial" w:hAnsi="Arial" w:cs="Arial"/>
                <w:sz w:val="21"/>
                <w:szCs w:val="21"/>
              </w:rPr>
              <w:t xml:space="preserve"> vs </w:t>
            </w:r>
            <w:r w:rsidRPr="006064A2">
              <w:rPr>
                <w:rFonts w:ascii="Arial" w:hAnsi="Arial" w:cs="Arial"/>
                <w:sz w:val="21"/>
                <w:szCs w:val="21"/>
              </w:rPr>
              <w:t>93.7%</w:t>
            </w:r>
          </w:p>
        </w:tc>
        <w:tc>
          <w:tcPr>
            <w:tcW w:w="1350" w:type="dxa"/>
            <w:tcMar/>
            <w:vAlign w:val="center"/>
          </w:tcPr>
          <w:p w:rsidRPr="006064A2" w:rsidR="00F141DD" w:rsidP="00477608" w:rsidRDefault="002F5656" w14:paraId="13BDC0AF" w14:textId="7289CF3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F141DD" w:rsidP="00477608" w:rsidRDefault="002F5656" w14:paraId="7195AE9F" w14:textId="2D00D1E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FF6A0E" w:rsidTr="0E27BC1D" w14:paraId="13379685" w14:textId="77777777">
        <w:tc>
          <w:tcPr>
            <w:tcW w:w="3325" w:type="dxa"/>
            <w:tcMar/>
          </w:tcPr>
          <w:p w:rsidRPr="006064A2" w:rsidR="00F141DD" w:rsidP="00F141DD" w:rsidRDefault="00F141DD" w14:paraId="558321C2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F141DD" w:rsidP="00F141DD" w:rsidRDefault="00F141DD" w14:paraId="22B2E499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F141DD" w:rsidP="00F141DD" w:rsidRDefault="00F141DD" w14:paraId="43F8823F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F141DD" w:rsidP="00F141DD" w:rsidRDefault="00F141DD" w14:paraId="2FA97B5C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F141DD" w:rsidP="00F141DD" w:rsidRDefault="00F141DD" w14:paraId="6E95B4DB" w14:textId="13EE5569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F141DD" w:rsidP="0037165F" w:rsidRDefault="00F141DD" w14:paraId="004838FD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F141DD" w:rsidP="008A0F53" w:rsidRDefault="00F141DD" w14:paraId="73D48D3E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7F3399" w:rsidP="008A0F53" w:rsidRDefault="007F3399" w14:paraId="0A05245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Pr="006064A2" w:rsidR="007453C4" w:rsidP="008A0F53" w:rsidRDefault="009D6EBF" w14:paraId="501A00AF" w14:textId="1D97AF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 vs 0</w:t>
            </w:r>
          </w:p>
          <w:p w:rsidRPr="006064A2" w:rsidR="007453C4" w:rsidP="008A0F53" w:rsidRDefault="00770C07" w14:paraId="5D36E7E9" w14:textId="1E09C6C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33 vs 29</w:t>
            </w:r>
          </w:p>
          <w:p w:rsidRPr="006064A2" w:rsidR="007453C4" w:rsidP="008A0F53" w:rsidRDefault="009D6EBF" w14:paraId="6DBEE5F3" w14:textId="4DA71B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43 vs 34</w:t>
            </w:r>
          </w:p>
        </w:tc>
        <w:tc>
          <w:tcPr>
            <w:tcW w:w="2160" w:type="dxa"/>
            <w:tcMar/>
            <w:vAlign w:val="center"/>
          </w:tcPr>
          <w:p w:rsidRPr="006064A2" w:rsidR="00F141DD" w:rsidP="00C77773" w:rsidRDefault="00F141DD" w14:paraId="7D6FBD04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48658A" w:rsidP="00C77773" w:rsidRDefault="001347C8" w14:paraId="6AFE8986" w14:textId="04A448D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517685">
              <w:rPr>
                <w:rFonts w:ascii="Arial" w:hAnsi="Arial" w:cs="Arial"/>
                <w:sz w:val="21"/>
                <w:szCs w:val="21"/>
              </w:rPr>
              <w:t>1.3%</w:t>
            </w:r>
            <w:r w:rsidRPr="006064A2" w:rsidR="001B68A4">
              <w:rPr>
                <w:rFonts w:ascii="Arial" w:hAnsi="Arial" w:cs="Arial"/>
                <w:sz w:val="21"/>
                <w:szCs w:val="21"/>
              </w:rPr>
              <w:t>*</w:t>
            </w:r>
            <w:r w:rsidRPr="006064A2" w:rsidR="00517685">
              <w:rPr>
                <w:rFonts w:ascii="Arial" w:hAnsi="Arial" w:cs="Arial"/>
                <w:sz w:val="21"/>
                <w:szCs w:val="21"/>
              </w:rPr>
              <w:t xml:space="preserve">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517685">
              <w:rPr>
                <w:rFonts w:ascii="Arial" w:hAnsi="Arial" w:cs="Arial"/>
                <w:sz w:val="21"/>
                <w:szCs w:val="21"/>
              </w:rPr>
              <w:t>1.3%</w:t>
            </w:r>
            <w:r w:rsidRPr="006064A2" w:rsidR="001B68A4">
              <w:rPr>
                <w:rFonts w:ascii="Arial" w:hAnsi="Arial" w:cs="Arial"/>
                <w:sz w:val="21"/>
                <w:szCs w:val="21"/>
              </w:rPr>
              <w:t>*</w:t>
            </w:r>
          </w:p>
          <w:p w:rsidRPr="006064A2" w:rsidR="00C80CD4" w:rsidP="00C77773" w:rsidRDefault="00C80CD4" w14:paraId="510DA2C8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% vs 0%</w:t>
            </w:r>
          </w:p>
          <w:p w:rsidRPr="006064A2" w:rsidR="0048658A" w:rsidP="00C77773" w:rsidRDefault="00764B07" w14:paraId="7E07DFDF" w14:textId="489F6AF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4.4% vs 3.9%</w:t>
            </w:r>
          </w:p>
          <w:p w:rsidRPr="006064A2" w:rsidR="0048658A" w:rsidP="00C77773" w:rsidRDefault="00764B07" w14:paraId="4F888347" w14:textId="1211EAB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5.8% vs 4.6%</w:t>
            </w:r>
          </w:p>
        </w:tc>
        <w:tc>
          <w:tcPr>
            <w:tcW w:w="1350" w:type="dxa"/>
            <w:tcMar/>
            <w:vAlign w:val="center"/>
          </w:tcPr>
          <w:p w:rsidRPr="006064A2" w:rsidR="00F141DD" w:rsidP="00C77773" w:rsidRDefault="00F141DD" w14:paraId="4CC181AD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644D7D" w:rsidP="00C77773" w:rsidRDefault="00644D7D" w14:paraId="321AC91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644D7D" w:rsidP="00C77773" w:rsidRDefault="00644D7D" w14:paraId="5609A47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644D7D" w:rsidP="00C77773" w:rsidRDefault="00644D7D" w14:paraId="31579295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604</w:t>
            </w:r>
          </w:p>
          <w:p w:rsidRPr="006064A2" w:rsidR="00644D7D" w:rsidP="00C77773" w:rsidRDefault="00644D7D" w14:paraId="43212784" w14:textId="2F0789E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292</w:t>
            </w:r>
          </w:p>
        </w:tc>
        <w:tc>
          <w:tcPr>
            <w:tcW w:w="1435" w:type="dxa"/>
            <w:tcMar/>
            <w:vAlign w:val="center"/>
          </w:tcPr>
          <w:p w:rsidRPr="006064A2" w:rsidR="00F141DD" w:rsidP="00C77773" w:rsidRDefault="00F141DD" w14:paraId="4BF0CE8C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644D7D" w:rsidP="00C77773" w:rsidRDefault="00644D7D" w14:paraId="360296C2" w14:textId="13815B0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644D7D" w:rsidP="00C77773" w:rsidRDefault="00644D7D" w14:paraId="6986C09C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644D7D" w:rsidP="00C77773" w:rsidRDefault="00644D7D" w14:paraId="4B11BD18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27</w:t>
            </w:r>
          </w:p>
          <w:p w:rsidRPr="006064A2" w:rsidR="00644D7D" w:rsidP="00C77773" w:rsidRDefault="00644D7D" w14:paraId="69F5BBEE" w14:textId="7534D3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55</w:t>
            </w:r>
          </w:p>
        </w:tc>
      </w:tr>
      <w:tr w:rsidRPr="006064A2" w:rsidR="00FF6A0E" w:rsidTr="0E27BC1D" w14:paraId="5458DF94" w14:textId="77777777">
        <w:tc>
          <w:tcPr>
            <w:tcW w:w="3325" w:type="dxa"/>
            <w:tcMar/>
          </w:tcPr>
          <w:p w:rsidRPr="006064A2" w:rsidR="00F141DD" w:rsidP="00F141DD" w:rsidRDefault="00F141DD" w14:paraId="569625DC" w14:textId="394F6095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F141DD" w:rsidP="0037165F" w:rsidRDefault="00F141DD" w14:paraId="593755F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F141DD" w:rsidP="007E6E13" w:rsidRDefault="00541D81" w14:paraId="3AE8E368" w14:textId="5DA6F5E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223</w:t>
            </w:r>
            <w:r w:rsidRPr="006064A2" w:rsidR="007E6E13">
              <w:rPr>
                <w:rFonts w:ascii="Arial" w:hAnsi="Arial" w:cs="Arial"/>
                <w:sz w:val="21"/>
                <w:szCs w:val="21"/>
              </w:rPr>
              <w:t xml:space="preserve"> vs </w:t>
            </w:r>
            <w:r w:rsidRPr="006064A2">
              <w:rPr>
                <w:rFonts w:ascii="Arial" w:hAnsi="Arial" w:cs="Arial"/>
                <w:sz w:val="21"/>
                <w:szCs w:val="21"/>
              </w:rPr>
              <w:t>223</w:t>
            </w:r>
          </w:p>
        </w:tc>
        <w:tc>
          <w:tcPr>
            <w:tcW w:w="2160" w:type="dxa"/>
            <w:tcMar/>
            <w:vAlign w:val="center"/>
          </w:tcPr>
          <w:p w:rsidRPr="006064A2" w:rsidR="00541D81" w:rsidP="00686A30" w:rsidRDefault="00541D81" w14:paraId="1368D2FE" w14:textId="326899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30.0%</w:t>
            </w:r>
            <w:r w:rsidRPr="006064A2" w:rsidR="00686A30">
              <w:rPr>
                <w:rFonts w:ascii="Arial" w:hAnsi="Arial" w:cs="Arial"/>
                <w:sz w:val="21"/>
                <w:szCs w:val="21"/>
              </w:rPr>
              <w:t xml:space="preserve"> vs </w:t>
            </w:r>
            <w:r w:rsidRPr="006064A2">
              <w:rPr>
                <w:rFonts w:ascii="Arial" w:hAnsi="Arial" w:cs="Arial"/>
                <w:sz w:val="21"/>
                <w:szCs w:val="21"/>
              </w:rPr>
              <w:t>30.0%</w:t>
            </w:r>
          </w:p>
        </w:tc>
        <w:tc>
          <w:tcPr>
            <w:tcW w:w="1350" w:type="dxa"/>
            <w:tcMar/>
            <w:vAlign w:val="center"/>
          </w:tcPr>
          <w:p w:rsidRPr="006064A2" w:rsidR="00F141DD" w:rsidP="00477608" w:rsidRDefault="00F74080" w14:paraId="37731551" w14:textId="232B5EF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F141DD" w:rsidP="00477608" w:rsidRDefault="00F74080" w14:paraId="5505A35C" w14:textId="648D88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1948C0" w:rsidTr="0E27BC1D" w14:paraId="5E6DB771" w14:textId="77777777">
        <w:tc>
          <w:tcPr>
            <w:tcW w:w="12950" w:type="dxa"/>
            <w:gridSpan w:val="6"/>
            <w:tcMar/>
          </w:tcPr>
          <w:p w:rsidRPr="006064A2" w:rsidR="001948C0" w:rsidP="0E27BC1D" w:rsidRDefault="001948C0" w14:paraId="056713C2" w14:textId="0BA24D6D">
            <w:pPr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</w:pPr>
            <w:r w:rsidRPr="0E27BC1D" w:rsidR="001948C0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 xml:space="preserve">B) </w:t>
            </w:r>
            <w:r w:rsidRPr="0E27BC1D" w:rsidR="00451706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 xml:space="preserve">On </w:t>
            </w:r>
            <w:r w:rsidRPr="0E27BC1D" w:rsidR="0AEDBD0D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 xml:space="preserve">GnRH agonist </w:t>
            </w:r>
            <w:r w:rsidRPr="0E27BC1D" w:rsidR="00737C49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 xml:space="preserve">vs </w:t>
            </w:r>
            <w:r w:rsidRPr="0E27BC1D" w:rsidR="00737C49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>N</w:t>
            </w:r>
            <w:r w:rsidRPr="0E27BC1D" w:rsidR="00737C49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 xml:space="preserve">ot </w:t>
            </w:r>
            <w:r w:rsidRPr="0E27BC1D" w:rsidR="00737C49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>O</w:t>
            </w:r>
            <w:r w:rsidRPr="0E27BC1D" w:rsidR="00737C49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>n ADT</w:t>
            </w:r>
          </w:p>
        </w:tc>
      </w:tr>
      <w:tr w:rsidRPr="006064A2" w:rsidR="00FF6A0E" w:rsidTr="0E27BC1D" w14:paraId="204F2E2F" w14:textId="77777777">
        <w:tc>
          <w:tcPr>
            <w:tcW w:w="3325" w:type="dxa"/>
            <w:tcMar/>
          </w:tcPr>
          <w:p w:rsidRPr="006064A2" w:rsidR="00137B63" w:rsidP="00137B63" w:rsidRDefault="00137B63" w14:paraId="6ADC429E" w14:textId="1E4DA8A0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137B63" w:rsidP="00137B63" w:rsidRDefault="00137B63" w14:paraId="1EF49F5C" w14:textId="244AC33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137B63" w:rsidP="00137B63" w:rsidRDefault="00137B63" w14:paraId="29925EEB" w14:textId="6330CF1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137B63" w:rsidP="00137B63" w:rsidRDefault="00137B63" w14:paraId="6F5036AF" w14:textId="62851CE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137B63" w:rsidP="00137B63" w:rsidRDefault="00137B63" w14:paraId="734EC531" w14:textId="27B21C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137B63" w:rsidP="00137B63" w:rsidRDefault="00137B63" w14:paraId="2FEFDF1D" w14:textId="76FCA49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FF6A0E" w:rsidTr="0E27BC1D" w14:paraId="6960E8E5" w14:textId="77777777">
        <w:tc>
          <w:tcPr>
            <w:tcW w:w="3325" w:type="dxa"/>
            <w:tcMar/>
          </w:tcPr>
          <w:p w:rsidRPr="006064A2" w:rsidR="00137B63" w:rsidP="00137B63" w:rsidRDefault="00137B63" w14:paraId="5C0755BD" w14:textId="35AEC2A6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137B63" w:rsidP="00137B63" w:rsidRDefault="00DB4F48" w14:paraId="20710915" w14:textId="7544CAB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70.1 +/- 7.8 vs 70.1 +/- 7.8</w:t>
            </w:r>
          </w:p>
        </w:tc>
        <w:tc>
          <w:tcPr>
            <w:tcW w:w="1620" w:type="dxa"/>
            <w:tcMar/>
            <w:vAlign w:val="center"/>
          </w:tcPr>
          <w:p w:rsidRPr="006064A2" w:rsidR="00137B63" w:rsidP="00137B63" w:rsidRDefault="004A43CC" w14:paraId="2B7620CE" w14:textId="7620AC2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693 vs 693</w:t>
            </w:r>
          </w:p>
        </w:tc>
        <w:tc>
          <w:tcPr>
            <w:tcW w:w="2160" w:type="dxa"/>
            <w:tcMar/>
            <w:vAlign w:val="center"/>
          </w:tcPr>
          <w:p w:rsidRPr="006064A2" w:rsidR="00137B63" w:rsidP="00137B63" w:rsidRDefault="004A43CC" w14:paraId="6DD53ED2" w14:textId="6463AE2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137B63" w:rsidP="00137B63" w:rsidRDefault="004A43CC" w14:paraId="28D80323" w14:textId="7A71975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940</w:t>
            </w:r>
          </w:p>
        </w:tc>
        <w:tc>
          <w:tcPr>
            <w:tcW w:w="1435" w:type="dxa"/>
            <w:tcMar/>
            <w:vAlign w:val="center"/>
          </w:tcPr>
          <w:p w:rsidRPr="006064A2" w:rsidR="00137B63" w:rsidP="00137B63" w:rsidRDefault="004A43CC" w14:paraId="01FD3182" w14:textId="1F4173B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</w:tr>
      <w:tr w:rsidRPr="006064A2" w:rsidR="00FF6A0E" w:rsidTr="0E27BC1D" w14:paraId="4A21C90B" w14:textId="77777777">
        <w:tc>
          <w:tcPr>
            <w:tcW w:w="3325" w:type="dxa"/>
            <w:tcMar/>
          </w:tcPr>
          <w:p w:rsidRPr="006064A2" w:rsidR="00137B63" w:rsidP="00137B63" w:rsidRDefault="00137B63" w14:paraId="54D50FC0" w14:textId="0C6E241D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137B63" w:rsidP="00137B63" w:rsidRDefault="00137B63" w14:paraId="0CCA10C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137B63" w:rsidP="00137B63" w:rsidRDefault="00AF05B6" w14:paraId="3EF2FFA2" w14:textId="3A96BA1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649 vs 649</w:t>
            </w:r>
          </w:p>
        </w:tc>
        <w:tc>
          <w:tcPr>
            <w:tcW w:w="2160" w:type="dxa"/>
            <w:tcMar/>
            <w:vAlign w:val="center"/>
          </w:tcPr>
          <w:p w:rsidRPr="006064A2" w:rsidR="00137B63" w:rsidP="00137B63" w:rsidRDefault="00AF05B6" w14:paraId="0B45B30F" w14:textId="72A39F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93.7% vs 93.7%</w:t>
            </w:r>
          </w:p>
        </w:tc>
        <w:tc>
          <w:tcPr>
            <w:tcW w:w="1350" w:type="dxa"/>
            <w:tcMar/>
            <w:vAlign w:val="center"/>
          </w:tcPr>
          <w:p w:rsidRPr="006064A2" w:rsidR="00137B63" w:rsidP="00137B63" w:rsidRDefault="0027157D" w14:paraId="0BF30BB0" w14:textId="2711E56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137B63" w:rsidP="00137B63" w:rsidRDefault="0027157D" w14:paraId="06140C20" w14:textId="4559921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137B63" w:rsidTr="0E27BC1D" w14:paraId="151F0D35" w14:textId="77777777">
        <w:tc>
          <w:tcPr>
            <w:tcW w:w="3325" w:type="dxa"/>
            <w:tcMar/>
          </w:tcPr>
          <w:p w:rsidRPr="006064A2" w:rsidR="00137B63" w:rsidP="00137B63" w:rsidRDefault="00137B63" w14:paraId="786C1CC9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137B63" w:rsidP="00137B63" w:rsidRDefault="00137B63" w14:paraId="66994A52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137B63" w:rsidP="00137B63" w:rsidRDefault="00137B63" w14:paraId="21C51D02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137B63" w:rsidP="00137B63" w:rsidRDefault="00137B63" w14:paraId="21F69AD0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137B63" w:rsidP="00137B63" w:rsidRDefault="00137B63" w14:paraId="52BDF92D" w14:textId="0C9DE32D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137B63" w:rsidP="00137B63" w:rsidRDefault="00137B63" w14:paraId="5D0D1162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137B63" w:rsidP="009327BD" w:rsidRDefault="00137B63" w14:paraId="5848077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C77773" w:rsidP="009327BD" w:rsidRDefault="00C77773" w14:paraId="520D5E5F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Pr="006064A2" w:rsidR="00C77773" w:rsidP="009327BD" w:rsidRDefault="00C77773" w14:paraId="0AC1831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 vs 0</w:t>
            </w:r>
          </w:p>
          <w:p w:rsidRPr="006064A2" w:rsidR="00C77773" w:rsidP="009327BD" w:rsidRDefault="00C77773" w14:paraId="43B9C954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31 vs 34</w:t>
            </w:r>
          </w:p>
          <w:p w:rsidRPr="006064A2" w:rsidR="00C77773" w:rsidP="009327BD" w:rsidRDefault="00C77773" w14:paraId="5960B4DE" w14:textId="05C0D7C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40 vs 36</w:t>
            </w:r>
          </w:p>
        </w:tc>
        <w:tc>
          <w:tcPr>
            <w:tcW w:w="2160" w:type="dxa"/>
            <w:tcMar/>
            <w:vAlign w:val="center"/>
          </w:tcPr>
          <w:p w:rsidRPr="006064A2" w:rsidR="009327BD" w:rsidP="009327BD" w:rsidRDefault="009327BD" w14:paraId="57A697CF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B68A4" w:rsidP="009327BD" w:rsidRDefault="001347C8" w14:paraId="2B8451CB" w14:textId="6C66EF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1B68A4">
              <w:rPr>
                <w:rFonts w:ascii="Arial" w:hAnsi="Arial" w:cs="Arial"/>
                <w:sz w:val="21"/>
                <w:szCs w:val="21"/>
              </w:rPr>
              <w:t xml:space="preserve">1.4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1B68A4">
              <w:rPr>
                <w:rFonts w:ascii="Arial" w:hAnsi="Arial" w:cs="Arial"/>
                <w:sz w:val="21"/>
                <w:szCs w:val="21"/>
              </w:rPr>
              <w:t>1.4*</w:t>
            </w:r>
          </w:p>
          <w:p w:rsidRPr="006064A2" w:rsidR="001B68A4" w:rsidP="009327BD" w:rsidRDefault="001B68A4" w14:paraId="223E5C86" w14:textId="2B33E84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% vs 0%</w:t>
            </w:r>
          </w:p>
          <w:p w:rsidRPr="006064A2" w:rsidR="001B68A4" w:rsidP="009327BD" w:rsidRDefault="001B68A4" w14:paraId="4FC45EE5" w14:textId="3B7963D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4.5% vs 4.9%</w:t>
            </w:r>
          </w:p>
          <w:p w:rsidRPr="006064A2" w:rsidR="001B68A4" w:rsidP="009327BD" w:rsidRDefault="001B68A4" w14:paraId="6E078170" w14:textId="273156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5.8% vs 5.2%</w:t>
            </w:r>
          </w:p>
        </w:tc>
        <w:tc>
          <w:tcPr>
            <w:tcW w:w="1350" w:type="dxa"/>
            <w:tcMar/>
            <w:vAlign w:val="center"/>
          </w:tcPr>
          <w:p w:rsidRPr="006064A2" w:rsidR="00137B63" w:rsidP="009327BD" w:rsidRDefault="00137B63" w14:paraId="032434E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C55421" w:rsidP="009327BD" w:rsidRDefault="00C55421" w14:paraId="5F22E5F1" w14:textId="2EF05D4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C55421" w:rsidP="009327BD" w:rsidRDefault="00C55421" w14:paraId="1547C4FD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C55421" w:rsidP="009327BD" w:rsidRDefault="00C55421" w14:paraId="6E6EE266" w14:textId="7A543FF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703</w:t>
            </w:r>
          </w:p>
          <w:p w:rsidRPr="006064A2" w:rsidR="00C55421" w:rsidP="009327BD" w:rsidRDefault="00C55421" w14:paraId="30FD88E5" w14:textId="4C73A2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637</w:t>
            </w:r>
          </w:p>
        </w:tc>
        <w:tc>
          <w:tcPr>
            <w:tcW w:w="1435" w:type="dxa"/>
            <w:tcMar/>
            <w:vAlign w:val="center"/>
          </w:tcPr>
          <w:p w:rsidRPr="006064A2" w:rsidR="009327BD" w:rsidP="009327BD" w:rsidRDefault="009327BD" w14:paraId="75238604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37B63" w:rsidP="009327BD" w:rsidRDefault="00C55421" w14:paraId="07221797" w14:textId="2D1AB8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C55421" w:rsidP="009327BD" w:rsidRDefault="00C55421" w14:paraId="2425F60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C55421" w:rsidP="009327BD" w:rsidRDefault="00C55421" w14:paraId="056CF24F" w14:textId="13C7CE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21</w:t>
            </w:r>
          </w:p>
          <w:p w:rsidRPr="006064A2" w:rsidR="00C55421" w:rsidP="009327BD" w:rsidRDefault="00C55421" w14:paraId="09797F8D" w14:textId="2A75631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25</w:t>
            </w:r>
          </w:p>
        </w:tc>
      </w:tr>
      <w:tr w:rsidRPr="006064A2" w:rsidR="00137B63" w:rsidTr="0E27BC1D" w14:paraId="55B76518" w14:textId="77777777">
        <w:tc>
          <w:tcPr>
            <w:tcW w:w="3325" w:type="dxa"/>
            <w:tcMar/>
          </w:tcPr>
          <w:p w:rsidRPr="006064A2" w:rsidR="00137B63" w:rsidP="00137B63" w:rsidRDefault="00137B63" w14:paraId="4EFD9905" w14:textId="2020DF03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137B63" w:rsidP="00137B63" w:rsidRDefault="00137B63" w14:paraId="71E433F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137B63" w:rsidP="00137B63" w:rsidRDefault="00AF05B6" w14:paraId="5AAACB85" w14:textId="3FEA941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205 vs 205</w:t>
            </w:r>
          </w:p>
        </w:tc>
        <w:tc>
          <w:tcPr>
            <w:tcW w:w="2160" w:type="dxa"/>
            <w:tcMar/>
            <w:vAlign w:val="center"/>
          </w:tcPr>
          <w:p w:rsidRPr="006064A2" w:rsidR="00137B63" w:rsidP="00137B63" w:rsidRDefault="00AF05B6" w14:paraId="654E9517" w14:textId="60D962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29.6% vs 29.6%</w:t>
            </w:r>
          </w:p>
        </w:tc>
        <w:tc>
          <w:tcPr>
            <w:tcW w:w="1350" w:type="dxa"/>
            <w:tcMar/>
            <w:vAlign w:val="center"/>
          </w:tcPr>
          <w:p w:rsidRPr="006064A2" w:rsidR="00137B63" w:rsidP="00137B63" w:rsidRDefault="0027157D" w14:paraId="12BA8327" w14:textId="04A773C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137B63" w:rsidP="00137B63" w:rsidRDefault="0027157D" w14:paraId="184622F2" w14:textId="7CCBBE1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994500" w:rsidTr="0E27BC1D" w14:paraId="4E58511A" w14:textId="77777777">
        <w:tc>
          <w:tcPr>
            <w:tcW w:w="12950" w:type="dxa"/>
            <w:gridSpan w:val="6"/>
            <w:tcMar/>
            <w:vAlign w:val="center"/>
          </w:tcPr>
          <w:p w:rsidRPr="006064A2" w:rsidR="00994500" w:rsidP="00994500" w:rsidRDefault="009206A9" w14:paraId="18108F5B" w14:textId="44045061">
            <w:pP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C) On </w:t>
            </w:r>
            <w:r w:rsidR="003038D1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GnRH</w:t>
            </w: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 antagonist vs </w:t>
            </w:r>
            <w:r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8A45BD"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ot </w:t>
            </w:r>
            <w:r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8A45BD"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 ADT</w:t>
            </w:r>
          </w:p>
        </w:tc>
      </w:tr>
      <w:tr w:rsidRPr="006064A2" w:rsidR="00994500" w:rsidTr="0E27BC1D" w14:paraId="0BDE92AD" w14:textId="77777777">
        <w:tc>
          <w:tcPr>
            <w:tcW w:w="3325" w:type="dxa"/>
            <w:tcMar/>
          </w:tcPr>
          <w:p w:rsidRPr="006064A2" w:rsidR="00994500" w:rsidP="00994500" w:rsidRDefault="00994500" w14:paraId="588EB5E0" w14:textId="0E8A86A6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75E4453D" w14:textId="735C36F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994500" w14:paraId="51412075" w14:textId="33B679F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994500" w14:paraId="4A87068A" w14:textId="7A714AA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994500" w14:paraId="3912B466" w14:textId="6749A7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994500" w14:paraId="1D9F85D9" w14:textId="0FA455D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994500" w:rsidTr="0E27BC1D" w14:paraId="5C1B2A6F" w14:textId="77777777">
        <w:tc>
          <w:tcPr>
            <w:tcW w:w="3325" w:type="dxa"/>
            <w:tcMar/>
          </w:tcPr>
          <w:p w:rsidRPr="006064A2" w:rsidR="00994500" w:rsidP="00994500" w:rsidRDefault="00994500" w14:paraId="74B84145" w14:textId="3B10B9B1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D5FBF" w14:paraId="5BACFBD6" w14:textId="17A6225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73.3 +/- 6.9 vs 73.6 +/- 7.2</w:t>
            </w: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D90591" w14:paraId="16461FAE" w14:textId="4216555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56 vs 56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D90591" w14:paraId="1B3A0F02" w14:textId="4A31BB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D90591" w14:paraId="1D5E8D6E" w14:textId="75D9F8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820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D90591" w14:paraId="4F64764C" w14:textId="3796AF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43</w:t>
            </w:r>
          </w:p>
        </w:tc>
      </w:tr>
      <w:tr w:rsidRPr="006064A2" w:rsidR="00994500" w:rsidTr="0E27BC1D" w14:paraId="5C4C3634" w14:textId="77777777">
        <w:tc>
          <w:tcPr>
            <w:tcW w:w="3325" w:type="dxa"/>
            <w:tcMar/>
          </w:tcPr>
          <w:p w:rsidRPr="006064A2" w:rsidR="00994500" w:rsidP="00994500" w:rsidRDefault="00994500" w14:paraId="0E61038A" w14:textId="0BB080C3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3AD1773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604311" w14:paraId="10D62CCE" w14:textId="458A2E3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55 vs 55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604311" w14:paraId="03818F71" w14:textId="06DEA1B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98.2% vs 98.2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604311" w14:paraId="1C6882CC" w14:textId="25EE261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604311" w14:paraId="706E8E0B" w14:textId="0061F73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994500" w:rsidTr="0E27BC1D" w14:paraId="66939FDF" w14:textId="77777777">
        <w:tc>
          <w:tcPr>
            <w:tcW w:w="3325" w:type="dxa"/>
            <w:tcMar/>
          </w:tcPr>
          <w:p w:rsidRPr="006064A2" w:rsidR="00994500" w:rsidP="00994500" w:rsidRDefault="00994500" w14:paraId="0D487AEE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994500" w:rsidP="00994500" w:rsidRDefault="00994500" w14:paraId="30A0B7E1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994500" w:rsidP="00994500" w:rsidRDefault="00994500" w14:paraId="20BB0E27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994500" w:rsidP="00994500" w:rsidRDefault="00994500" w14:paraId="431AB8B9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994500" w:rsidP="00994500" w:rsidRDefault="00994500" w14:paraId="6FF6F249" w14:textId="732D60C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6FB9DDC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994500" w:rsidP="00C77773" w:rsidRDefault="00994500" w14:paraId="1AFF89F7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8D434D" w:rsidP="00C77773" w:rsidRDefault="008D434D" w14:paraId="0BEC8DCB" w14:textId="3EE621C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* vs 0</w:t>
            </w:r>
          </w:p>
          <w:p w:rsidRPr="006064A2" w:rsidR="008D434D" w:rsidP="00C77773" w:rsidRDefault="008D434D" w14:paraId="50D69B0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 vs 0</w:t>
            </w:r>
          </w:p>
          <w:p w:rsidRPr="006064A2" w:rsidR="008D434D" w:rsidP="00C77773" w:rsidRDefault="008D434D" w14:paraId="65BB185D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Pr="006064A2" w:rsidR="008D434D" w:rsidP="00C77773" w:rsidRDefault="008D434D" w14:paraId="487D27AE" w14:textId="6C305B3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* vs 10*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C77773" w:rsidRDefault="00994500" w14:paraId="1305F74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C82E81" w:rsidP="00C77773" w:rsidRDefault="001347C8" w14:paraId="615021DA" w14:textId="3123AAF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C82E81">
              <w:rPr>
                <w:rFonts w:ascii="Arial" w:hAnsi="Arial" w:cs="Arial"/>
                <w:sz w:val="21"/>
                <w:szCs w:val="21"/>
              </w:rPr>
              <w:t>17.9%* vs 0</w:t>
            </w:r>
            <w:r>
              <w:rPr>
                <w:rFonts w:ascii="Arial" w:hAnsi="Arial" w:cs="Arial"/>
                <w:sz w:val="21"/>
                <w:szCs w:val="21"/>
              </w:rPr>
              <w:t>%</w:t>
            </w:r>
          </w:p>
          <w:p w:rsidRPr="006064A2" w:rsidR="00C82E81" w:rsidP="00C77773" w:rsidRDefault="00FD64BE" w14:paraId="6F7098D7" w14:textId="4E84387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% vs 0%</w:t>
            </w:r>
          </w:p>
          <w:p w:rsidRPr="006064A2" w:rsidR="00C82E81" w:rsidP="00C77773" w:rsidRDefault="008A0384" w14:paraId="34C3A2EC" w14:textId="26A9F41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C82E81">
              <w:rPr>
                <w:rFonts w:ascii="Arial" w:hAnsi="Arial" w:cs="Arial"/>
                <w:sz w:val="21"/>
                <w:szCs w:val="21"/>
              </w:rPr>
              <w:t xml:space="preserve">17.9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C82E81">
              <w:rPr>
                <w:rFonts w:ascii="Arial" w:hAnsi="Arial" w:cs="Arial"/>
                <w:sz w:val="21"/>
                <w:szCs w:val="21"/>
              </w:rPr>
              <w:t>17.9%*</w:t>
            </w:r>
          </w:p>
          <w:p w:rsidRPr="006064A2" w:rsidR="00C82E81" w:rsidP="008A0384" w:rsidRDefault="008A0384" w14:paraId="04680DB7" w14:textId="4BE502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>
              <w:rPr>
                <w:rFonts w:ascii="Arial" w:hAnsi="Arial" w:cs="Arial"/>
                <w:sz w:val="21"/>
                <w:szCs w:val="21"/>
              </w:rPr>
              <w:t xml:space="preserve">17.9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>
              <w:rPr>
                <w:rFonts w:ascii="Arial" w:hAnsi="Arial" w:cs="Arial"/>
                <w:sz w:val="21"/>
                <w:szCs w:val="21"/>
              </w:rPr>
              <w:t>17.9%*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C77773" w:rsidRDefault="00994500" w14:paraId="628F8465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C59B7" w:rsidP="00C77773" w:rsidRDefault="001C59B7" w14:paraId="741A866C" w14:textId="4374D3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1C59B7" w:rsidP="00C77773" w:rsidRDefault="001C59B7" w14:paraId="7F311D5A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C59B7" w:rsidP="00C77773" w:rsidRDefault="001C59B7" w14:paraId="22C51609" w14:textId="3D83AD7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1C59B7" w:rsidP="00C77773" w:rsidRDefault="001C59B7" w14:paraId="26E2CE3E" w14:textId="7DEB0D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C77773" w:rsidRDefault="00994500" w14:paraId="679BA1C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C59B7" w:rsidP="00C77773" w:rsidRDefault="001C59B7" w14:paraId="1A3A6912" w14:textId="3F49968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659</w:t>
            </w:r>
          </w:p>
          <w:p w:rsidRPr="006064A2" w:rsidR="001C59B7" w:rsidP="00C77773" w:rsidRDefault="001C59B7" w14:paraId="47C06366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C59B7" w:rsidP="00C77773" w:rsidRDefault="001C59B7" w14:paraId="5FE85D38" w14:textId="1618A70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1C59B7" w:rsidP="00C77773" w:rsidRDefault="001C59B7" w14:paraId="660EF32B" w14:textId="7911AAA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994500" w:rsidTr="0E27BC1D" w14:paraId="5D436D8C" w14:textId="77777777">
        <w:tc>
          <w:tcPr>
            <w:tcW w:w="3325" w:type="dxa"/>
            <w:tcMar/>
          </w:tcPr>
          <w:p w:rsidRPr="006064A2" w:rsidR="00994500" w:rsidP="00994500" w:rsidRDefault="00994500" w14:paraId="29A480C2" w14:textId="2EE6AEC0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26EC4CB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604311" w14:paraId="524727AC" w14:textId="62BD653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6 vs 16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604311" w14:paraId="0EC9D79D" w14:textId="55792F1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28.6% vs 28.6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604311" w14:paraId="70616B9D" w14:textId="25119AD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604311" w14:paraId="646A4E1C" w14:textId="713D3ED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994500" w:rsidTr="0E27BC1D" w14:paraId="72A2931C" w14:textId="77777777">
        <w:tc>
          <w:tcPr>
            <w:tcW w:w="12950" w:type="dxa"/>
            <w:gridSpan w:val="6"/>
            <w:tcMar/>
            <w:vAlign w:val="center"/>
          </w:tcPr>
          <w:p w:rsidRPr="006064A2" w:rsidR="00994500" w:rsidP="00481F12" w:rsidRDefault="00481F12" w14:paraId="1799641E" w14:textId="4927EEF5">
            <w:pP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D) </w:t>
            </w:r>
            <w:r w:rsidRPr="006064A2" w:rsidR="0045502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n abiraterone vs </w:t>
            </w:r>
            <w:r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8A45BD"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ot </w:t>
            </w:r>
            <w:r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8A45BD"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 ADT</w:t>
            </w:r>
          </w:p>
        </w:tc>
      </w:tr>
      <w:tr w:rsidRPr="006064A2" w:rsidR="00994500" w:rsidTr="0E27BC1D" w14:paraId="4D0C842E" w14:textId="77777777">
        <w:tc>
          <w:tcPr>
            <w:tcW w:w="3325" w:type="dxa"/>
            <w:tcMar/>
          </w:tcPr>
          <w:p w:rsidRPr="006064A2" w:rsidR="00994500" w:rsidP="00994500" w:rsidRDefault="00994500" w14:paraId="3F6EF1F8" w14:textId="0ED5E8F8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1E459A87" w14:textId="3F5735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994500" w14:paraId="6F45E1F1" w14:textId="0FA7B3E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994500" w14:paraId="66F9BD87" w14:textId="2FAE59A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994500" w14:paraId="15E8E24D" w14:textId="4EB1106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994500" w14:paraId="223E59EC" w14:textId="79CE87D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994500" w:rsidTr="0E27BC1D" w14:paraId="7C98AAB9" w14:textId="77777777">
        <w:tc>
          <w:tcPr>
            <w:tcW w:w="3325" w:type="dxa"/>
            <w:tcMar/>
          </w:tcPr>
          <w:p w:rsidRPr="006064A2" w:rsidR="00994500" w:rsidP="00994500" w:rsidRDefault="00994500" w14:paraId="0F9E4273" w14:textId="4C79DCB1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27616A" w14:paraId="4567EE6C" w14:textId="568EDBE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71.3 +/- 7.5 vs 71.1 +/- 7.7</w:t>
            </w: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920B6B" w14:paraId="3F328B5D" w14:textId="5A2C032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80 vs 180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920B6B" w14:paraId="1119385E" w14:textId="422DADB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00345B" w14:paraId="0F942FDD" w14:textId="7F41B72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830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00345B" w14:paraId="42FCF03A" w14:textId="6D65DCE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23</w:t>
            </w:r>
          </w:p>
        </w:tc>
      </w:tr>
      <w:tr w:rsidRPr="006064A2" w:rsidR="00994500" w:rsidTr="0E27BC1D" w14:paraId="436D9BEC" w14:textId="77777777">
        <w:tc>
          <w:tcPr>
            <w:tcW w:w="3325" w:type="dxa"/>
            <w:tcMar/>
          </w:tcPr>
          <w:p w:rsidRPr="006064A2" w:rsidR="00994500" w:rsidP="00994500" w:rsidRDefault="00994500" w14:paraId="246B8235" w14:textId="7A14633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4B6EE48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FE02C7" w14:paraId="7840D3A5" w14:textId="21C047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75 vs 175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FE02C7" w14:paraId="6A045647" w14:textId="5169B1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97.2% vs 97.2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FE02C7" w14:paraId="436ECCDE" w14:textId="5EC87B5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FE02C7" w14:paraId="0CB629C8" w14:textId="027AECD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994500" w:rsidTr="0E27BC1D" w14:paraId="635F161F" w14:textId="77777777">
        <w:tc>
          <w:tcPr>
            <w:tcW w:w="3325" w:type="dxa"/>
            <w:tcMar/>
          </w:tcPr>
          <w:p w:rsidRPr="006064A2" w:rsidR="00994500" w:rsidP="00994500" w:rsidRDefault="00994500" w14:paraId="7B2F2AEA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994500" w:rsidP="00994500" w:rsidRDefault="00994500" w14:paraId="5B8E4F76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994500" w:rsidP="00994500" w:rsidRDefault="00994500" w14:paraId="7D8B56D4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994500" w:rsidP="00994500" w:rsidRDefault="00994500" w14:paraId="658EF19C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994500" w:rsidP="00994500" w:rsidRDefault="00994500" w14:paraId="6D87D81F" w14:textId="37D7CB68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0F7AFDB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994500" w:rsidP="00C77773" w:rsidRDefault="00994500" w14:paraId="04B6B79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F21F1" w:rsidP="00C77773" w:rsidRDefault="000F22C3" w14:paraId="41DBB4AF" w14:textId="59F02B9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Pr="006064A2" w:rsidR="001F21F1" w:rsidP="00C77773" w:rsidRDefault="000F22C3" w14:paraId="7A2EB30E" w14:textId="6847666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 vs 0</w:t>
            </w:r>
          </w:p>
          <w:p w:rsidRPr="006064A2" w:rsidR="001F21F1" w:rsidP="00C77773" w:rsidRDefault="000F22C3" w14:paraId="2451FAAA" w14:textId="0BD9D67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Pr="006064A2" w:rsidR="001F21F1" w:rsidP="00C77773" w:rsidRDefault="001F21F1" w14:paraId="7C637DBC" w14:textId="28CD56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1 vs 10*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C77773" w:rsidRDefault="00994500" w14:paraId="049AB726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F21F1" w:rsidP="00C77773" w:rsidRDefault="000A3763" w14:paraId="0D13A7EA" w14:textId="7DCC70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0F22C3">
              <w:rPr>
                <w:rFonts w:ascii="Arial" w:hAnsi="Arial" w:cs="Arial"/>
                <w:sz w:val="21"/>
                <w:szCs w:val="21"/>
              </w:rPr>
              <w:t xml:space="preserve">5.6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0F22C3">
              <w:rPr>
                <w:rFonts w:ascii="Arial" w:hAnsi="Arial" w:cs="Arial"/>
                <w:sz w:val="21"/>
                <w:szCs w:val="21"/>
              </w:rPr>
              <w:t>5.6%*</w:t>
            </w:r>
          </w:p>
          <w:p w:rsidRPr="006064A2" w:rsidR="001F21F1" w:rsidP="00C77773" w:rsidRDefault="000A3763" w14:paraId="74DA1C3B" w14:textId="1517A21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% vs 0%</w:t>
            </w:r>
          </w:p>
          <w:p w:rsidRPr="006064A2" w:rsidR="001F21F1" w:rsidP="00C77773" w:rsidRDefault="004577C5" w14:paraId="5704B754" w14:textId="41999BC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0F22C3">
              <w:rPr>
                <w:rFonts w:ascii="Arial" w:hAnsi="Arial" w:cs="Arial"/>
                <w:sz w:val="21"/>
                <w:szCs w:val="21"/>
              </w:rPr>
              <w:t xml:space="preserve">5.6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0F22C3">
              <w:rPr>
                <w:rFonts w:ascii="Arial" w:hAnsi="Arial" w:cs="Arial"/>
                <w:sz w:val="21"/>
                <w:szCs w:val="21"/>
              </w:rPr>
              <w:t>5.6%*</w:t>
            </w:r>
          </w:p>
          <w:p w:rsidRPr="006064A2" w:rsidR="001F21F1" w:rsidP="00C77773" w:rsidRDefault="001F21F1" w14:paraId="0FDBA0F7" w14:textId="3CFA2BE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6.1% vs </w:t>
            </w:r>
            <w:r w:rsidR="004577C5">
              <w:rPr>
                <w:rFonts w:ascii="Arial" w:hAnsi="Arial" w:cs="Arial"/>
                <w:sz w:val="21"/>
                <w:szCs w:val="21"/>
              </w:rPr>
              <w:t>&lt;</w:t>
            </w:r>
            <w:r w:rsidRPr="006064A2">
              <w:rPr>
                <w:rFonts w:ascii="Arial" w:hAnsi="Arial" w:cs="Arial"/>
                <w:sz w:val="21"/>
                <w:szCs w:val="21"/>
              </w:rPr>
              <w:t>5.6%*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C77773" w:rsidRDefault="00994500" w14:paraId="10201B3C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F21F1" w:rsidP="00C77773" w:rsidRDefault="000F22C3" w14:paraId="2DA4C09E" w14:textId="69FF61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1F21F1" w:rsidP="00C77773" w:rsidRDefault="001F21F1" w14:paraId="1B4083AE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F21F1" w:rsidP="00C77773" w:rsidRDefault="000F22C3" w14:paraId="7F046354" w14:textId="5103520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1F21F1" w:rsidP="00C77773" w:rsidRDefault="001F21F1" w14:paraId="77BAED62" w14:textId="124FCC2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822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C77773" w:rsidRDefault="00994500" w14:paraId="1240F49D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F21F1" w:rsidP="00C77773" w:rsidRDefault="000F22C3" w14:paraId="2EB565FE" w14:textId="45ED4CC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1F21F1" w:rsidP="00C77773" w:rsidRDefault="001F21F1" w14:paraId="7E2F9A5E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1F21F1" w:rsidP="00C77773" w:rsidRDefault="000F22C3" w14:paraId="170526FB" w14:textId="75F6215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1F21F1" w:rsidP="00C77773" w:rsidRDefault="001F21F1" w14:paraId="5931B7A5" w14:textId="2C500D2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24</w:t>
            </w:r>
          </w:p>
        </w:tc>
      </w:tr>
      <w:tr w:rsidRPr="006064A2" w:rsidR="00994500" w:rsidTr="0E27BC1D" w14:paraId="2E037D63" w14:textId="77777777">
        <w:tc>
          <w:tcPr>
            <w:tcW w:w="3325" w:type="dxa"/>
            <w:tcMar/>
          </w:tcPr>
          <w:p w:rsidRPr="006064A2" w:rsidR="00994500" w:rsidP="00994500" w:rsidRDefault="00994500" w14:paraId="7E4C4E46" w14:textId="6CA33789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5063C864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BE57BE" w14:paraId="1F0B9300" w14:textId="3C5D112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79 vs 80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BE57BE" w14:paraId="1A132558" w14:textId="7C4D165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43.9% vs 44.4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BE57BE" w14:paraId="6B8C593D" w14:textId="106B49C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916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745258" w14:paraId="024862D0" w14:textId="58CDEFC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11</w:t>
            </w:r>
          </w:p>
        </w:tc>
      </w:tr>
      <w:tr w:rsidRPr="006064A2" w:rsidR="00994500" w:rsidTr="0E27BC1D" w14:paraId="4F27BCD7" w14:textId="77777777">
        <w:tc>
          <w:tcPr>
            <w:tcW w:w="12950" w:type="dxa"/>
            <w:gridSpan w:val="6"/>
            <w:tcMar/>
            <w:vAlign w:val="center"/>
          </w:tcPr>
          <w:p w:rsidRPr="006064A2" w:rsidR="00994500" w:rsidP="00994500" w:rsidRDefault="00481F12" w14:paraId="06C859C0" w14:textId="553F56E6">
            <w:pP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E) </w:t>
            </w:r>
            <w:r w:rsidRPr="006064A2" w:rsidR="00E01E8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n bicalutamide vs </w:t>
            </w:r>
            <w:r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8A45BD"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ot </w:t>
            </w:r>
            <w:r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8A45BD"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 ADT</w:t>
            </w:r>
          </w:p>
        </w:tc>
      </w:tr>
      <w:tr w:rsidRPr="006064A2" w:rsidR="00994500" w:rsidTr="0E27BC1D" w14:paraId="76753F5D" w14:textId="77777777">
        <w:tc>
          <w:tcPr>
            <w:tcW w:w="3325" w:type="dxa"/>
            <w:tcMar/>
          </w:tcPr>
          <w:p w:rsidRPr="006064A2" w:rsidR="00994500" w:rsidP="00994500" w:rsidRDefault="00994500" w14:paraId="01A34802" w14:textId="15C789D2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700E25CD" w14:textId="22FF082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994500" w14:paraId="69CD28B3" w14:textId="2CE8388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994500" w14:paraId="7E9F50BC" w14:textId="63CD58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994500" w14:paraId="40E94A36" w14:textId="57CECEB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994500" w14:paraId="50D0D481" w14:textId="33DC35D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994500" w:rsidTr="0E27BC1D" w14:paraId="44E8CB0F" w14:textId="77777777">
        <w:tc>
          <w:tcPr>
            <w:tcW w:w="3325" w:type="dxa"/>
            <w:tcMar/>
          </w:tcPr>
          <w:p w:rsidRPr="006064A2" w:rsidR="00994500" w:rsidP="00994500" w:rsidRDefault="00994500" w14:paraId="3788901B" w14:textId="31C2CA6D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AF00C9" w14:paraId="0D0D288A" w14:textId="613383E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71 +/- 7.9 vs 71.3 +/- 7.8</w:t>
            </w: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237D3C" w14:paraId="4CD8E99C" w14:textId="4B5384C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288 vs 288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237D3C" w14:paraId="3886D758" w14:textId="5E79CCE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237D3C" w14:paraId="2800245C" w14:textId="2E807C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672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237D3C" w14:paraId="287FABA6" w14:textId="2CEAA8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35</w:t>
            </w:r>
          </w:p>
        </w:tc>
      </w:tr>
      <w:tr w:rsidRPr="006064A2" w:rsidR="00994500" w:rsidTr="0E27BC1D" w14:paraId="60461845" w14:textId="77777777">
        <w:tc>
          <w:tcPr>
            <w:tcW w:w="3325" w:type="dxa"/>
            <w:tcMar/>
          </w:tcPr>
          <w:p w:rsidRPr="006064A2" w:rsidR="00994500" w:rsidP="00994500" w:rsidRDefault="00994500" w14:paraId="5059AAA6" w14:textId="7C1DE754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1AF4742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D67046" w14:paraId="2F17D6F4" w14:textId="26EBFE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274 vs 274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D67046" w14:paraId="409E14A0" w14:textId="265D18A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95.1% vs 95.1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D67046" w14:paraId="0B8A0AA1" w14:textId="5C88015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D67046" w14:paraId="49C6876C" w14:textId="52EAA5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994500" w:rsidTr="0E27BC1D" w14:paraId="5BAB3340" w14:textId="77777777">
        <w:tc>
          <w:tcPr>
            <w:tcW w:w="3325" w:type="dxa"/>
            <w:tcMar/>
          </w:tcPr>
          <w:p w:rsidRPr="006064A2" w:rsidR="00994500" w:rsidP="00994500" w:rsidRDefault="00994500" w14:paraId="51D9F9D0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994500" w:rsidP="00994500" w:rsidRDefault="00994500" w14:paraId="3251790E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994500" w:rsidP="00994500" w:rsidRDefault="00994500" w14:paraId="7A9DD56A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994500" w:rsidP="00994500" w:rsidRDefault="00994500" w14:paraId="141140B7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994500" w:rsidP="00994500" w:rsidRDefault="00994500" w14:paraId="7F60F3F4" w14:textId="74EC7409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457BE4B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994500" w:rsidP="00C77773" w:rsidRDefault="00994500" w14:paraId="4E294F1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773956" w:rsidP="00C77773" w:rsidRDefault="00773956" w14:paraId="03E82A08" w14:textId="23409CD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Pr="006064A2" w:rsidR="00773956" w:rsidP="00C77773" w:rsidRDefault="00773956" w14:paraId="4C6656FB" w14:textId="67B194E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Pr="006064A2" w:rsidR="00773956" w:rsidP="00C77773" w:rsidRDefault="00773956" w14:paraId="300C6006" w14:textId="610C0A2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4 vs 15</w:t>
            </w:r>
          </w:p>
          <w:p w:rsidRPr="006064A2" w:rsidR="00773956" w:rsidP="00C77773" w:rsidRDefault="00773956" w14:paraId="3D02B4F9" w14:textId="19457B4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9 vs 18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C77773" w:rsidRDefault="00994500" w14:paraId="0155D6C8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773956" w:rsidP="00C77773" w:rsidRDefault="00B7545D" w14:paraId="649D1619" w14:textId="570868B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773956">
              <w:rPr>
                <w:rFonts w:ascii="Arial" w:hAnsi="Arial" w:cs="Arial"/>
                <w:sz w:val="21"/>
                <w:szCs w:val="21"/>
              </w:rPr>
              <w:t xml:space="preserve">3.5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773956">
              <w:rPr>
                <w:rFonts w:ascii="Arial" w:hAnsi="Arial" w:cs="Arial"/>
                <w:sz w:val="21"/>
                <w:szCs w:val="21"/>
              </w:rPr>
              <w:t>3.5%*</w:t>
            </w:r>
          </w:p>
          <w:p w:rsidRPr="006064A2" w:rsidR="00B7545D" w:rsidP="00B7545D" w:rsidRDefault="00B7545D" w14:paraId="1704400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>
              <w:rPr>
                <w:rFonts w:ascii="Arial" w:hAnsi="Arial" w:cs="Arial"/>
                <w:sz w:val="21"/>
                <w:szCs w:val="21"/>
              </w:rPr>
              <w:t xml:space="preserve">3.5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>
              <w:rPr>
                <w:rFonts w:ascii="Arial" w:hAnsi="Arial" w:cs="Arial"/>
                <w:sz w:val="21"/>
                <w:szCs w:val="21"/>
              </w:rPr>
              <w:t>3.5%*</w:t>
            </w:r>
          </w:p>
          <w:p w:rsidRPr="006064A2" w:rsidR="00773956" w:rsidP="00C77773" w:rsidRDefault="00773956" w14:paraId="6B9C2B71" w14:textId="4AA674A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4.9% vs 5.2%</w:t>
            </w:r>
          </w:p>
          <w:p w:rsidRPr="006064A2" w:rsidR="00773956" w:rsidP="00C77773" w:rsidRDefault="00773956" w14:paraId="2BE58289" w14:textId="09A2B27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6.6% vs 6.3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C77773" w:rsidRDefault="00994500" w14:paraId="1E76B50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BB7EE0" w:rsidP="00C77773" w:rsidRDefault="00BB7EE0" w14:paraId="7397BC9B" w14:textId="2AEA29F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BB7EE0" w:rsidP="00C77773" w:rsidRDefault="00BB7EE0" w14:paraId="6466BAAA" w14:textId="4B9840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BB7EE0" w:rsidP="00C77773" w:rsidRDefault="00BB7EE0" w14:paraId="1D4A2E81" w14:textId="2A52F54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849</w:t>
            </w:r>
          </w:p>
          <w:p w:rsidRPr="006064A2" w:rsidR="00BB7EE0" w:rsidP="00C77773" w:rsidRDefault="00BB7EE0" w14:paraId="1ECD7F96" w14:textId="3CF5AC8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865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C77773" w:rsidRDefault="00994500" w14:paraId="35E3EC44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BB7EE0" w:rsidP="00C77773" w:rsidRDefault="00BB7EE0" w14:paraId="06B3D99A" w14:textId="4CCFFBC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BB7EE0" w:rsidP="00C77773" w:rsidRDefault="00BB7EE0" w14:paraId="3AF08BCD" w14:textId="2489650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BB7EE0" w:rsidP="00C77773" w:rsidRDefault="00BB7EE0" w14:paraId="0123DD9F" w14:textId="006F9E1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16</w:t>
            </w:r>
          </w:p>
          <w:p w:rsidRPr="006064A2" w:rsidR="00BB7EE0" w:rsidP="00C77773" w:rsidRDefault="00BB7EE0" w14:paraId="4CA471B6" w14:textId="7EFE59D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14</w:t>
            </w:r>
          </w:p>
        </w:tc>
      </w:tr>
      <w:tr w:rsidRPr="006064A2" w:rsidR="00994500" w:rsidTr="0E27BC1D" w14:paraId="09A1ADEA" w14:textId="77777777">
        <w:tc>
          <w:tcPr>
            <w:tcW w:w="3325" w:type="dxa"/>
            <w:tcMar/>
          </w:tcPr>
          <w:p w:rsidRPr="006064A2" w:rsidR="00994500" w:rsidP="00994500" w:rsidRDefault="00994500" w14:paraId="2ED9AEF9" w14:textId="1A99934C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701A473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D67046" w14:paraId="3B2A209B" w14:textId="6C4D7F6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87 vs 86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D67046" w14:paraId="5A31B33F" w14:textId="206ABA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30.2% vs 29.9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D67046" w14:paraId="3FB66907" w14:textId="51B0F0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928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D67046" w14:paraId="53E81605" w14:textId="18373AC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08</w:t>
            </w:r>
          </w:p>
        </w:tc>
      </w:tr>
      <w:tr w:rsidRPr="006064A2" w:rsidR="00994500" w:rsidTr="0E27BC1D" w14:paraId="7115F6F0" w14:textId="77777777">
        <w:tc>
          <w:tcPr>
            <w:tcW w:w="12950" w:type="dxa"/>
            <w:gridSpan w:val="6"/>
            <w:tcMar/>
            <w:vAlign w:val="center"/>
          </w:tcPr>
          <w:p w:rsidRPr="006064A2" w:rsidR="00994500" w:rsidP="00994500" w:rsidRDefault="004C3E07" w14:paraId="0F8EB72D" w14:textId="5C62A92C">
            <w:pP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F) </w:t>
            </w:r>
            <w:r w:rsidRPr="006064A2" w:rsidR="00CA24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n Leuprolide vs </w:t>
            </w:r>
            <w:r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8A45BD"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ot </w:t>
            </w:r>
            <w:r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8A45BD" w:rsidR="00737C49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 ADT</w:t>
            </w:r>
          </w:p>
        </w:tc>
      </w:tr>
      <w:tr w:rsidRPr="006064A2" w:rsidR="00994500" w:rsidTr="0E27BC1D" w14:paraId="6127FD07" w14:textId="77777777">
        <w:tc>
          <w:tcPr>
            <w:tcW w:w="3325" w:type="dxa"/>
            <w:tcMar/>
          </w:tcPr>
          <w:p w:rsidRPr="006064A2" w:rsidR="00994500" w:rsidP="00994500" w:rsidRDefault="00994500" w14:paraId="1FE4C0CC" w14:textId="47239050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25C50D88" w14:textId="3A6423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994500" w14:paraId="13A4CF75" w14:textId="2EB103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994500" w14:paraId="34B7860F" w14:textId="57E19C4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994500" w14:paraId="7F9EBD05" w14:textId="05350CC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994500" w14:paraId="07C66547" w14:textId="5F384F5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994500" w:rsidTr="0E27BC1D" w14:paraId="7FE5D265" w14:textId="77777777">
        <w:tc>
          <w:tcPr>
            <w:tcW w:w="3325" w:type="dxa"/>
            <w:tcMar/>
          </w:tcPr>
          <w:p w:rsidRPr="006064A2" w:rsidR="00994500" w:rsidP="00994500" w:rsidRDefault="00994500" w14:paraId="6116D3AC" w14:textId="2EC560C2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D3592E" w14:paraId="43C36A04" w14:textId="539F9AD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70.2 +/- 7.9 vs 70.2 +/- 7.9</w:t>
            </w: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D3592E" w14:paraId="3AC6F0F2" w14:textId="06374C7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590 vs 590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D3592E" w14:paraId="7D16576A" w14:textId="1BADC73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D3592E" w14:paraId="5D24861A" w14:textId="7F4DED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962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D3592E" w14:paraId="5D397261" w14:textId="12F40C8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</w:tr>
      <w:tr w:rsidRPr="006064A2" w:rsidR="00994500" w:rsidTr="0E27BC1D" w14:paraId="1D113396" w14:textId="77777777">
        <w:tc>
          <w:tcPr>
            <w:tcW w:w="3325" w:type="dxa"/>
            <w:tcMar/>
          </w:tcPr>
          <w:p w:rsidRPr="006064A2" w:rsidR="00994500" w:rsidP="00994500" w:rsidRDefault="00994500" w14:paraId="376619CE" w14:textId="37F4C5D4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994500" w:rsidP="00994500" w:rsidRDefault="00994500" w14:paraId="62F8BA1E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994500" w:rsidP="00994500" w:rsidRDefault="00EE42BB" w14:paraId="7B08F945" w14:textId="76B89F3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559 vs 559</w:t>
            </w:r>
          </w:p>
        </w:tc>
        <w:tc>
          <w:tcPr>
            <w:tcW w:w="2160" w:type="dxa"/>
            <w:tcMar/>
            <w:vAlign w:val="center"/>
          </w:tcPr>
          <w:p w:rsidRPr="006064A2" w:rsidR="00994500" w:rsidP="00994500" w:rsidRDefault="00EE42BB" w14:paraId="224FCD3F" w14:textId="0C3E4A8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94.7% vs 94.7%</w:t>
            </w:r>
          </w:p>
        </w:tc>
        <w:tc>
          <w:tcPr>
            <w:tcW w:w="1350" w:type="dxa"/>
            <w:tcMar/>
            <w:vAlign w:val="center"/>
          </w:tcPr>
          <w:p w:rsidRPr="006064A2" w:rsidR="00994500" w:rsidP="00994500" w:rsidRDefault="00EE42BB" w14:paraId="6A81A30E" w14:textId="4CBE7A9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994500" w:rsidP="00994500" w:rsidRDefault="00EE42BB" w14:paraId="0A5940A2" w14:textId="16E433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EE42BB" w:rsidTr="0E27BC1D" w14:paraId="69B3FA7A" w14:textId="77777777">
        <w:tc>
          <w:tcPr>
            <w:tcW w:w="3325" w:type="dxa"/>
            <w:tcMar/>
          </w:tcPr>
          <w:p w:rsidRPr="006064A2" w:rsidR="00EE42BB" w:rsidP="00EE42BB" w:rsidRDefault="00EE42BB" w14:paraId="389CF822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EE42BB" w:rsidP="00EE42BB" w:rsidRDefault="00EE42BB" w14:paraId="78E7F3B5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EE42BB" w:rsidP="00EE42BB" w:rsidRDefault="00EE42BB" w14:paraId="757D7244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EE42BB" w:rsidP="00EE42BB" w:rsidRDefault="00EE42BB" w14:paraId="6895A325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EE42BB" w:rsidP="00EE42BB" w:rsidRDefault="00EE42BB" w14:paraId="21A56965" w14:textId="4FA0B9CD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EE42BB" w:rsidP="00EE42BB" w:rsidRDefault="00EE42BB" w14:paraId="61C916AA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EE42BB" w:rsidP="00EE42BB" w:rsidRDefault="00EE42BB" w14:paraId="6A59314F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EE42BB" w:rsidP="00EE42BB" w:rsidRDefault="006A28AA" w14:paraId="09C376E3" w14:textId="31F6E3A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Pr="006064A2" w:rsidR="00EE42BB" w:rsidP="00EE42BB" w:rsidRDefault="006A28AA" w14:paraId="6FEB6D90" w14:textId="419684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 vs 0</w:t>
            </w:r>
          </w:p>
          <w:p w:rsidRPr="006064A2" w:rsidR="00EE42BB" w:rsidP="00EE42BB" w:rsidRDefault="00EE42BB" w14:paraId="165F67BA" w14:textId="2F48A44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29 vs 29</w:t>
            </w:r>
          </w:p>
          <w:p w:rsidRPr="006064A2" w:rsidR="00EE42BB" w:rsidP="00EE42BB" w:rsidRDefault="00EE42BB" w14:paraId="7A7762D4" w14:textId="35D70EC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36 vs 31</w:t>
            </w:r>
          </w:p>
        </w:tc>
        <w:tc>
          <w:tcPr>
            <w:tcW w:w="2160" w:type="dxa"/>
            <w:tcMar/>
            <w:vAlign w:val="center"/>
          </w:tcPr>
          <w:p w:rsidRPr="006064A2" w:rsidR="00EE42BB" w:rsidP="00EE42BB" w:rsidRDefault="00EE42BB" w14:paraId="58CA35EF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EE42BB" w:rsidP="00EE42BB" w:rsidRDefault="00B7545D" w14:paraId="418FB7F0" w14:textId="4F72BE7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6A28AA">
              <w:rPr>
                <w:rFonts w:ascii="Arial" w:hAnsi="Arial" w:cs="Arial"/>
                <w:sz w:val="21"/>
                <w:szCs w:val="21"/>
              </w:rPr>
              <w:t xml:space="preserve">1.7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6064A2" w:rsidR="006A28AA">
              <w:rPr>
                <w:rFonts w:ascii="Arial" w:hAnsi="Arial" w:cs="Arial"/>
                <w:sz w:val="21"/>
                <w:szCs w:val="21"/>
              </w:rPr>
              <w:t>1.7%*</w:t>
            </w:r>
          </w:p>
          <w:p w:rsidRPr="006064A2" w:rsidR="00EE42BB" w:rsidP="00EE42BB" w:rsidRDefault="006A28AA" w14:paraId="559C72EA" w14:textId="3F21DAD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% vs 0%</w:t>
            </w:r>
          </w:p>
          <w:p w:rsidRPr="006064A2" w:rsidR="00EE42BB" w:rsidP="00EE42BB" w:rsidRDefault="00EE42BB" w14:paraId="61395902" w14:textId="19426F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4.9% vs 4.9%</w:t>
            </w:r>
          </w:p>
          <w:p w:rsidRPr="006064A2" w:rsidR="00EE42BB" w:rsidP="00EE42BB" w:rsidRDefault="00EE42BB" w14:paraId="51174E82" w14:textId="6DF1684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6.1% vs 5.3%</w:t>
            </w:r>
          </w:p>
        </w:tc>
        <w:tc>
          <w:tcPr>
            <w:tcW w:w="1350" w:type="dxa"/>
            <w:tcMar/>
            <w:vAlign w:val="center"/>
          </w:tcPr>
          <w:p w:rsidRPr="006064A2" w:rsidR="00EE42BB" w:rsidP="00EE42BB" w:rsidRDefault="00EE42BB" w14:paraId="7740703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EE42BB" w:rsidP="00EE42BB" w:rsidRDefault="006A28AA" w14:paraId="6756DEF1" w14:textId="244B246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EE42BB" w:rsidP="00EE42BB" w:rsidRDefault="00EE42BB" w14:paraId="2CF699F6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EE42BB" w:rsidP="00EE42BB" w:rsidRDefault="00EE42BB" w14:paraId="5CC54E42" w14:textId="24AE81C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EE42BB" w:rsidP="00EE42BB" w:rsidRDefault="00EE42BB" w14:paraId="062BB5DC" w14:textId="0B7D30C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529</w:t>
            </w:r>
          </w:p>
        </w:tc>
        <w:tc>
          <w:tcPr>
            <w:tcW w:w="1435" w:type="dxa"/>
            <w:tcMar/>
            <w:vAlign w:val="center"/>
          </w:tcPr>
          <w:p w:rsidRPr="006064A2" w:rsidR="00EE42BB" w:rsidP="00EE42BB" w:rsidRDefault="00EE42BB" w14:paraId="07BD766D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EE42BB" w:rsidP="00EE42BB" w:rsidRDefault="006A28AA" w14:paraId="4324C650" w14:textId="4E3BF5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EE42BB" w:rsidP="00EE42BB" w:rsidRDefault="00EE42BB" w14:paraId="3CD28EE6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Pr="006064A2" w:rsidR="00EE42BB" w:rsidP="00EE42BB" w:rsidRDefault="00EE42BB" w14:paraId="2654AC8E" w14:textId="4C17D71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EE42BB" w:rsidP="00EE42BB" w:rsidRDefault="00EE42BB" w14:paraId="55EC6A39" w14:textId="74C0DFC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0.037</w:t>
            </w:r>
          </w:p>
        </w:tc>
      </w:tr>
      <w:tr w:rsidRPr="006064A2" w:rsidR="00EE42BB" w:rsidTr="0E27BC1D" w14:paraId="17DD6CB0" w14:textId="77777777">
        <w:tc>
          <w:tcPr>
            <w:tcW w:w="3325" w:type="dxa"/>
            <w:tcMar/>
          </w:tcPr>
          <w:p w:rsidRPr="006064A2" w:rsidR="00EE42BB" w:rsidP="00EE42BB" w:rsidRDefault="00EE42BB" w14:paraId="24775B17" w14:textId="249F5629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EE42BB" w:rsidP="00EE42BB" w:rsidRDefault="00EE42BB" w14:paraId="11EE5A0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EE42BB" w:rsidP="00EE42BB" w:rsidRDefault="00EE42BB" w14:paraId="7FFF60E7" w14:textId="7F78E2C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88 vs 188</w:t>
            </w:r>
          </w:p>
        </w:tc>
        <w:tc>
          <w:tcPr>
            <w:tcW w:w="2160" w:type="dxa"/>
            <w:tcMar/>
            <w:vAlign w:val="center"/>
          </w:tcPr>
          <w:p w:rsidRPr="006064A2" w:rsidR="00EE42BB" w:rsidP="00EE42BB" w:rsidRDefault="00EE42BB" w14:paraId="033572E3" w14:textId="2B6BAD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31.9% vs 31.9%</w:t>
            </w:r>
          </w:p>
        </w:tc>
        <w:tc>
          <w:tcPr>
            <w:tcW w:w="1350" w:type="dxa"/>
            <w:tcMar/>
            <w:vAlign w:val="center"/>
          </w:tcPr>
          <w:p w:rsidRPr="006064A2" w:rsidR="00EE42BB" w:rsidP="00EE42BB" w:rsidRDefault="00EE42BB" w14:paraId="34851069" w14:textId="5CDC76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EE42BB" w:rsidP="00EE42BB" w:rsidRDefault="00EE42BB" w14:paraId="6FD34A7C" w14:textId="688C71D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</w:tbl>
    <w:p w:rsidRPr="0047091D" w:rsidR="00235B64" w:rsidP="00235B64" w:rsidRDefault="00235B64" w14:paraId="6E2F2B30" w14:textId="0E14F4C2">
      <w:pPr>
        <w:rPr>
          <w:rFonts w:ascii="Arial" w:hAnsi="Arial" w:cs="Arial"/>
          <w:sz w:val="20"/>
          <w:szCs w:val="20"/>
        </w:rPr>
      </w:pPr>
      <w:r w:rsidRPr="0047091D">
        <w:rPr>
          <w:rFonts w:ascii="Arial" w:hAnsi="Arial" w:cs="Arial"/>
          <w:sz w:val="20"/>
          <w:szCs w:val="20"/>
        </w:rPr>
        <w:t>ADT (androgen deprivation therapy)</w:t>
      </w:r>
      <w:r w:rsidRPr="0047091D" w:rsidR="007C2E2F">
        <w:rPr>
          <w:rFonts w:ascii="Arial" w:hAnsi="Arial" w:cs="Arial"/>
          <w:sz w:val="20"/>
          <w:szCs w:val="20"/>
        </w:rPr>
        <w:t xml:space="preserve">; </w:t>
      </w:r>
      <w:r w:rsidRPr="0047091D" w:rsidR="001C0616">
        <w:rPr>
          <w:rFonts w:ascii="Arial" w:hAnsi="Arial" w:cs="Arial"/>
          <w:sz w:val="20"/>
          <w:szCs w:val="20"/>
        </w:rPr>
        <w:t>SD (standard deviation); Std. Diff. (standardized mean difference)</w:t>
      </w:r>
    </w:p>
    <w:p w:rsidR="003E15CB" w:rsidRDefault="00235B64" w14:paraId="525C6B4C" w14:textId="1C2271D9">
      <w:pPr>
        <w:rPr>
          <w:rFonts w:ascii="Arial" w:hAnsi="Arial" w:cs="Arial"/>
          <w:sz w:val="20"/>
          <w:szCs w:val="20"/>
        </w:rPr>
      </w:pPr>
      <w:r w:rsidRPr="0047091D">
        <w:rPr>
          <w:rFonts w:ascii="Arial" w:hAnsi="Arial" w:cs="Arial"/>
          <w:sz w:val="20"/>
          <w:szCs w:val="20"/>
        </w:rPr>
        <w:t xml:space="preserve">*Denotes </w:t>
      </w:r>
      <w:r w:rsidRPr="0047091D">
        <w:rPr>
          <w:rFonts w:ascii="Symbol" w:hAnsi="Symbol" w:eastAsia="Symbol" w:cs="Symbol"/>
          <w:sz w:val="20"/>
          <w:szCs w:val="20"/>
        </w:rPr>
        <w:t>£</w:t>
      </w:r>
      <w:r w:rsidRPr="0047091D">
        <w:rPr>
          <w:rFonts w:ascii="Arial" w:hAnsi="Arial" w:cs="Arial"/>
          <w:sz w:val="20"/>
          <w:szCs w:val="20"/>
        </w:rPr>
        <w:t>10 instances</w:t>
      </w:r>
    </w:p>
    <w:p w:rsidRPr="00F6293C" w:rsidR="0047091D" w:rsidP="0047091D" w:rsidRDefault="0047091D" w14:paraId="26001B92" w14:textId="2210C18D">
      <w:pPr>
        <w:rPr>
          <w:rFonts w:ascii="Arial" w:hAnsi="Arial" w:cs="Arial"/>
          <w:sz w:val="22"/>
          <w:szCs w:val="22"/>
        </w:rPr>
      </w:pPr>
      <w:r w:rsidRPr="0E27BC1D" w:rsidR="0047091D">
        <w:rPr>
          <w:rFonts w:ascii="Arial" w:hAnsi="Arial" w:cs="Arial"/>
          <w:b w:val="1"/>
          <w:bCs w:val="1"/>
          <w:sz w:val="22"/>
          <w:szCs w:val="22"/>
        </w:rPr>
        <w:t xml:space="preserve">Supplemental Table </w:t>
      </w:r>
      <w:r w:rsidRPr="0E27BC1D" w:rsidR="0047091D">
        <w:rPr>
          <w:rFonts w:ascii="Arial" w:hAnsi="Arial" w:cs="Arial"/>
          <w:b w:val="1"/>
          <w:bCs w:val="1"/>
          <w:sz w:val="22"/>
          <w:szCs w:val="22"/>
        </w:rPr>
        <w:t>2</w:t>
      </w:r>
      <w:r w:rsidRPr="0E27BC1D" w:rsidR="0047091D">
        <w:rPr>
          <w:rFonts w:ascii="Arial" w:hAnsi="Arial" w:cs="Arial"/>
          <w:sz w:val="22"/>
          <w:szCs w:val="22"/>
        </w:rPr>
        <w:t>: Cohort characteristics after propensity score matching for</w:t>
      </w:r>
      <w:r w:rsidRPr="0E27BC1D" w:rsidR="00DD42BA">
        <w:rPr>
          <w:rFonts w:ascii="Arial" w:hAnsi="Arial" w:cs="Arial"/>
          <w:sz w:val="22"/>
          <w:szCs w:val="22"/>
        </w:rPr>
        <w:t xml:space="preserve"> inflatable penile prosthesis patients</w:t>
      </w:r>
      <w:r w:rsidRPr="0E27BC1D" w:rsidR="0047091D">
        <w:rPr>
          <w:rFonts w:ascii="Arial" w:hAnsi="Arial" w:cs="Arial"/>
          <w:sz w:val="22"/>
          <w:szCs w:val="22"/>
        </w:rPr>
        <w:t xml:space="preserve"> A) on ADT vs </w:t>
      </w:r>
      <w:r w:rsidRPr="0E27BC1D" w:rsidR="00D0554B">
        <w:rPr>
          <w:rFonts w:ascii="Arial" w:hAnsi="Arial" w:cs="Arial"/>
          <w:sz w:val="22"/>
          <w:szCs w:val="22"/>
        </w:rPr>
        <w:t>not on</w:t>
      </w:r>
      <w:r w:rsidRPr="0E27BC1D" w:rsidR="00D0554B">
        <w:rPr>
          <w:rFonts w:ascii="Arial" w:hAnsi="Arial" w:cs="Arial"/>
          <w:sz w:val="22"/>
          <w:szCs w:val="22"/>
        </w:rPr>
        <w:t xml:space="preserve"> ADT</w:t>
      </w:r>
      <w:r w:rsidRPr="0E27BC1D" w:rsidR="0047091D">
        <w:rPr>
          <w:rFonts w:ascii="Arial" w:hAnsi="Arial" w:cs="Arial"/>
          <w:sz w:val="22"/>
          <w:szCs w:val="22"/>
        </w:rPr>
        <w:t xml:space="preserve">, B) on </w:t>
      </w:r>
      <w:r w:rsidRPr="0E27BC1D" w:rsidR="18D74BFE">
        <w:rPr>
          <w:rFonts w:ascii="Arial" w:hAnsi="Arial" w:cs="Arial"/>
          <w:sz w:val="22"/>
          <w:szCs w:val="22"/>
        </w:rPr>
        <w:t xml:space="preserve">GnRH agonist </w:t>
      </w:r>
      <w:r w:rsidRPr="0E27BC1D" w:rsidR="0047091D">
        <w:rPr>
          <w:rFonts w:ascii="Arial" w:hAnsi="Arial" w:cs="Arial"/>
          <w:sz w:val="22"/>
          <w:szCs w:val="22"/>
        </w:rPr>
        <w:t xml:space="preserve">vs </w:t>
      </w:r>
      <w:r w:rsidRPr="0E27BC1D" w:rsidR="00D0554B">
        <w:rPr>
          <w:rFonts w:ascii="Arial" w:hAnsi="Arial" w:cs="Arial"/>
          <w:sz w:val="22"/>
          <w:szCs w:val="22"/>
        </w:rPr>
        <w:t>not on</w:t>
      </w:r>
      <w:r w:rsidRPr="0E27BC1D" w:rsidR="00D0554B">
        <w:rPr>
          <w:rFonts w:ascii="Arial" w:hAnsi="Arial" w:cs="Arial"/>
          <w:sz w:val="22"/>
          <w:szCs w:val="22"/>
        </w:rPr>
        <w:t xml:space="preserve"> ADT</w:t>
      </w:r>
      <w:r w:rsidRPr="0E27BC1D" w:rsidR="0047091D">
        <w:rPr>
          <w:rFonts w:ascii="Arial" w:hAnsi="Arial" w:cs="Arial"/>
          <w:sz w:val="22"/>
          <w:szCs w:val="22"/>
        </w:rPr>
        <w:t xml:space="preserve">, C) on </w:t>
      </w:r>
      <w:r w:rsidRPr="0E27BC1D" w:rsidR="003038D1">
        <w:rPr>
          <w:rFonts w:ascii="Arial" w:hAnsi="Arial" w:cs="Arial"/>
          <w:sz w:val="22"/>
          <w:szCs w:val="22"/>
        </w:rPr>
        <w:t>GnRH</w:t>
      </w:r>
      <w:r w:rsidRPr="0E27BC1D" w:rsidR="0047091D">
        <w:rPr>
          <w:rFonts w:ascii="Arial" w:hAnsi="Arial" w:cs="Arial"/>
          <w:sz w:val="22"/>
          <w:szCs w:val="22"/>
        </w:rPr>
        <w:t xml:space="preserve"> antagonist vs </w:t>
      </w:r>
      <w:r w:rsidRPr="0E27BC1D" w:rsidR="00D0554B">
        <w:rPr>
          <w:rFonts w:ascii="Arial" w:hAnsi="Arial" w:cs="Arial"/>
          <w:sz w:val="22"/>
          <w:szCs w:val="22"/>
        </w:rPr>
        <w:t>not on</w:t>
      </w:r>
      <w:r w:rsidRPr="0E27BC1D" w:rsidR="00D0554B">
        <w:rPr>
          <w:rFonts w:ascii="Arial" w:hAnsi="Arial" w:cs="Arial"/>
          <w:sz w:val="22"/>
          <w:szCs w:val="22"/>
        </w:rPr>
        <w:t xml:space="preserve"> ADT</w:t>
      </w:r>
      <w:r w:rsidRPr="0E27BC1D" w:rsidR="0047091D">
        <w:rPr>
          <w:rFonts w:ascii="Arial" w:hAnsi="Arial" w:cs="Arial"/>
          <w:sz w:val="22"/>
          <w:szCs w:val="22"/>
        </w:rPr>
        <w:t xml:space="preserve">, D) on abiraterone vs </w:t>
      </w:r>
      <w:r w:rsidRPr="0E27BC1D" w:rsidR="00D0554B">
        <w:rPr>
          <w:rFonts w:ascii="Arial" w:hAnsi="Arial" w:cs="Arial"/>
          <w:sz w:val="22"/>
          <w:szCs w:val="22"/>
        </w:rPr>
        <w:t>not on</w:t>
      </w:r>
      <w:r w:rsidRPr="0E27BC1D" w:rsidR="00D0554B">
        <w:rPr>
          <w:rFonts w:ascii="Arial" w:hAnsi="Arial" w:cs="Arial"/>
          <w:sz w:val="22"/>
          <w:szCs w:val="22"/>
        </w:rPr>
        <w:t xml:space="preserve"> ADT</w:t>
      </w:r>
      <w:r w:rsidRPr="0E27BC1D" w:rsidR="0047091D">
        <w:rPr>
          <w:rFonts w:ascii="Arial" w:hAnsi="Arial" w:cs="Arial"/>
          <w:sz w:val="22"/>
          <w:szCs w:val="22"/>
        </w:rPr>
        <w:t xml:space="preserve">, E) on bicalutamide vs </w:t>
      </w:r>
      <w:r w:rsidRPr="0E27BC1D" w:rsidR="00D0554B">
        <w:rPr>
          <w:rFonts w:ascii="Arial" w:hAnsi="Arial" w:cs="Arial"/>
          <w:sz w:val="22"/>
          <w:szCs w:val="22"/>
        </w:rPr>
        <w:t>not on</w:t>
      </w:r>
      <w:r w:rsidRPr="0E27BC1D" w:rsidR="00D0554B">
        <w:rPr>
          <w:rFonts w:ascii="Arial" w:hAnsi="Arial" w:cs="Arial"/>
          <w:sz w:val="22"/>
          <w:szCs w:val="22"/>
        </w:rPr>
        <w:t xml:space="preserve"> ADT</w:t>
      </w:r>
      <w:r w:rsidRPr="0E27BC1D" w:rsidR="0047091D">
        <w:rPr>
          <w:rFonts w:ascii="Arial" w:hAnsi="Arial" w:cs="Arial"/>
          <w:sz w:val="22"/>
          <w:szCs w:val="22"/>
        </w:rPr>
        <w:t xml:space="preserve">, and F) on Leuprolide vs </w:t>
      </w:r>
      <w:r w:rsidRPr="0E27BC1D" w:rsidR="00D0554B">
        <w:rPr>
          <w:rFonts w:ascii="Arial" w:hAnsi="Arial" w:cs="Arial"/>
          <w:sz w:val="22"/>
          <w:szCs w:val="22"/>
        </w:rPr>
        <w:t>not on</w:t>
      </w:r>
      <w:r w:rsidRPr="0E27BC1D" w:rsidR="00D0554B">
        <w:rPr>
          <w:rFonts w:ascii="Arial" w:hAnsi="Arial" w:cs="Arial"/>
          <w:sz w:val="22"/>
          <w:szCs w:val="22"/>
        </w:rPr>
        <w:t xml:space="preserve"> ADT</w:t>
      </w:r>
      <w:r w:rsidRPr="0E27BC1D" w:rsidR="0047091D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060"/>
        <w:gridCol w:w="1620"/>
        <w:gridCol w:w="2160"/>
        <w:gridCol w:w="1350"/>
        <w:gridCol w:w="1435"/>
      </w:tblGrid>
      <w:tr w:rsidRPr="006064A2" w:rsidR="0047091D" w:rsidTr="0E27BC1D" w14:paraId="28A3C581" w14:textId="77777777">
        <w:tc>
          <w:tcPr>
            <w:tcW w:w="12950" w:type="dxa"/>
            <w:gridSpan w:val="6"/>
            <w:tcMar/>
          </w:tcPr>
          <w:p w:rsidRPr="006064A2" w:rsidR="0047091D" w:rsidP="00162789" w:rsidRDefault="0047091D" w14:paraId="6D2E69F5" w14:textId="127F99C7">
            <w:pP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A) On ADT vs </w:t>
            </w:r>
            <w:r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8A45BD"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ot </w:t>
            </w:r>
            <w:r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8A45BD"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 ADT</w:t>
            </w:r>
          </w:p>
        </w:tc>
      </w:tr>
      <w:tr w:rsidRPr="006064A2" w:rsidR="0047091D" w:rsidTr="0E27BC1D" w14:paraId="004ACCEE" w14:textId="77777777">
        <w:tc>
          <w:tcPr>
            <w:tcW w:w="3325" w:type="dxa"/>
            <w:tcMar/>
          </w:tcPr>
          <w:p w:rsidRPr="006064A2" w:rsidR="0047091D" w:rsidP="00162789" w:rsidRDefault="0047091D" w14:paraId="2DDCB61D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07433E9F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47091D" w14:paraId="39C6033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47091D" w14:paraId="7C75802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47091D" w14:paraId="42C28D6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47091D" w14:paraId="3CB82AB2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47091D" w:rsidTr="0E27BC1D" w14:paraId="22B0D04D" w14:textId="77777777">
        <w:tc>
          <w:tcPr>
            <w:tcW w:w="3325" w:type="dxa"/>
            <w:tcMar/>
          </w:tcPr>
          <w:p w:rsidRPr="006064A2" w:rsidR="0047091D" w:rsidP="00162789" w:rsidRDefault="0047091D" w14:paraId="50A466E7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D4021E" w14:paraId="4E0C9EB6" w14:textId="3488FAD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7 +/- 8.5 vs 67 +/- 8.4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D4021E" w14:paraId="55317878" w14:textId="39349C4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64 vs 464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D4021E" w14:paraId="65E770F4" w14:textId="3052CD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D4021E" w14:paraId="7AE526EA" w14:textId="66C7EF2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47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D4021E" w14:paraId="4412DCE3" w14:textId="46E1F93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</w:tr>
      <w:tr w:rsidRPr="006064A2" w:rsidR="0047091D" w:rsidTr="0E27BC1D" w14:paraId="6165B905" w14:textId="77777777">
        <w:tc>
          <w:tcPr>
            <w:tcW w:w="3325" w:type="dxa"/>
            <w:tcMar/>
          </w:tcPr>
          <w:p w:rsidRPr="006064A2" w:rsidR="0047091D" w:rsidP="00162789" w:rsidRDefault="0047091D" w14:paraId="7433D9A9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0432116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4B4158" w14:paraId="0FD12F6C" w14:textId="1BF8446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32 vs 432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4B4158" w14:paraId="671507C4" w14:textId="492CC58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3.1% vs 93.1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4B4158" w14:paraId="2CD7D99F" w14:textId="55A3CF7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4B4158" w14:paraId="6FC4866B" w14:textId="23DC4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326FE75E" w14:textId="77777777">
        <w:tc>
          <w:tcPr>
            <w:tcW w:w="3325" w:type="dxa"/>
            <w:tcMar/>
          </w:tcPr>
          <w:p w:rsidRPr="006064A2" w:rsidR="0047091D" w:rsidP="00162789" w:rsidRDefault="0047091D" w14:paraId="1677E24A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47091D" w:rsidP="00162789" w:rsidRDefault="0047091D" w14:paraId="1030F2D3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47091D" w:rsidP="00162789" w:rsidRDefault="0047091D" w14:paraId="40E03622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47091D" w:rsidP="00162789" w:rsidRDefault="0047091D" w14:paraId="74899A01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47091D" w:rsidP="00162789" w:rsidRDefault="0047091D" w14:paraId="5DE60888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5CE2201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="0047091D" w:rsidP="00162789" w:rsidRDefault="0047091D" w14:paraId="6BFE53B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BA345C" w:rsidP="00162789" w:rsidRDefault="00BA345C" w14:paraId="4DFD6626" w14:textId="2F89648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="00BA345C" w:rsidP="00162789" w:rsidRDefault="00BA345C" w14:paraId="1CD27497" w14:textId="4BC06AA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0</w:t>
            </w:r>
          </w:p>
          <w:p w:rsidR="00BA345C" w:rsidP="00162789" w:rsidRDefault="00BA345C" w14:paraId="424546AE" w14:textId="6D54C39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 vs 12</w:t>
            </w:r>
          </w:p>
          <w:p w:rsidRPr="006064A2" w:rsidR="00BA345C" w:rsidP="00162789" w:rsidRDefault="00BA345C" w14:paraId="7FA3E041" w14:textId="4FD0049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 vs 17</w:t>
            </w:r>
          </w:p>
        </w:tc>
        <w:tc>
          <w:tcPr>
            <w:tcW w:w="2160" w:type="dxa"/>
            <w:tcMar/>
            <w:vAlign w:val="center"/>
          </w:tcPr>
          <w:p w:rsidR="0047091D" w:rsidP="00162789" w:rsidRDefault="0047091D" w14:paraId="2B3AC4D4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BC443A" w:rsidP="00162789" w:rsidRDefault="00A42936" w14:paraId="29CE8BCF" w14:textId="3D9DCB9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F86AE2">
              <w:rPr>
                <w:rFonts w:ascii="Arial" w:hAnsi="Arial" w:cs="Arial"/>
                <w:sz w:val="21"/>
                <w:szCs w:val="21"/>
              </w:rPr>
              <w:t xml:space="preserve">2.2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F86AE2">
              <w:rPr>
                <w:rFonts w:ascii="Arial" w:hAnsi="Arial" w:cs="Arial"/>
                <w:sz w:val="21"/>
                <w:szCs w:val="21"/>
              </w:rPr>
              <w:t>2.2%*</w:t>
            </w:r>
          </w:p>
          <w:p w:rsidR="00BC443A" w:rsidP="00162789" w:rsidRDefault="00A42936" w14:paraId="00C5E41D" w14:textId="6998ECC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33651D">
              <w:rPr>
                <w:rFonts w:ascii="Arial" w:hAnsi="Arial" w:cs="Arial"/>
                <w:sz w:val="21"/>
                <w:szCs w:val="21"/>
              </w:rPr>
              <w:t>2.2%* vs 0%</w:t>
            </w:r>
          </w:p>
          <w:p w:rsidR="00BC443A" w:rsidP="00162789" w:rsidRDefault="00BC443A" w14:paraId="4692BD98" w14:textId="2402FFF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9% vs 2.6%</w:t>
            </w:r>
          </w:p>
          <w:p w:rsidRPr="006064A2" w:rsidR="00BC443A" w:rsidP="00162789" w:rsidRDefault="00BC443A" w14:paraId="2820429F" w14:textId="1A2B88A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7% vs 3.7%</w:t>
            </w:r>
          </w:p>
        </w:tc>
        <w:tc>
          <w:tcPr>
            <w:tcW w:w="1350" w:type="dxa"/>
            <w:tcMar/>
            <w:vAlign w:val="center"/>
          </w:tcPr>
          <w:p w:rsidR="00F86AE2" w:rsidP="00F86AE2" w:rsidRDefault="00F86AE2" w14:paraId="406D34B6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F86AE2" w:rsidP="00F86AE2" w:rsidRDefault="00F86AE2" w14:paraId="7BC51446" w14:textId="6F057BD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  <w:p w:rsidR="00F86AE2" w:rsidP="00F86AE2" w:rsidRDefault="00F86AE2" w14:paraId="1967B206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2</w:t>
            </w:r>
          </w:p>
          <w:p w:rsidR="00F86AE2" w:rsidP="00F86AE2" w:rsidRDefault="00F86AE2" w14:paraId="7F970CC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66</w:t>
            </w:r>
          </w:p>
          <w:p w:rsidRPr="006064A2" w:rsidR="00F86AE2" w:rsidP="00F86AE2" w:rsidRDefault="00F86AE2" w14:paraId="7D4111B8" w14:textId="13C7B20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13</w:t>
            </w:r>
          </w:p>
        </w:tc>
        <w:tc>
          <w:tcPr>
            <w:tcW w:w="1435" w:type="dxa"/>
            <w:tcMar/>
            <w:vAlign w:val="center"/>
          </w:tcPr>
          <w:p w:rsidR="0047091D" w:rsidP="00162789" w:rsidRDefault="0047091D" w14:paraId="49998855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72724C" w:rsidP="00162789" w:rsidRDefault="0072724C" w14:paraId="09D4BF5F" w14:textId="4B7DD0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="0072724C" w:rsidP="00162789" w:rsidRDefault="0072724C" w14:paraId="40BE6056" w14:textId="49666B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10</w:t>
            </w:r>
          </w:p>
          <w:p w:rsidR="0072724C" w:rsidP="00162789" w:rsidRDefault="0072724C" w14:paraId="4239F350" w14:textId="4FEE600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73</w:t>
            </w:r>
          </w:p>
          <w:p w:rsidRPr="006064A2" w:rsidR="0072724C" w:rsidP="00162789" w:rsidRDefault="0072724C" w14:paraId="19C840F0" w14:textId="6B9FDF6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54</w:t>
            </w:r>
          </w:p>
        </w:tc>
      </w:tr>
      <w:tr w:rsidRPr="006064A2" w:rsidR="0047091D" w:rsidTr="0E27BC1D" w14:paraId="6D48272A" w14:textId="77777777">
        <w:tc>
          <w:tcPr>
            <w:tcW w:w="3325" w:type="dxa"/>
            <w:tcMar/>
          </w:tcPr>
          <w:p w:rsidRPr="006064A2" w:rsidR="0047091D" w:rsidP="00162789" w:rsidRDefault="0047091D" w14:paraId="0A0BD320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02AF1B2A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B36B84" w14:paraId="12B1D800" w14:textId="419A0A0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2 vs 83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B36B84" w14:paraId="4BB84541" w14:textId="5759CF2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.7% vs 17.9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B36B84" w14:paraId="7745A381" w14:textId="4BCFAEC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32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B36B84" w14:paraId="459E8459" w14:textId="483BA8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6</w:t>
            </w:r>
          </w:p>
        </w:tc>
      </w:tr>
      <w:tr w:rsidRPr="006064A2" w:rsidR="0047091D" w:rsidTr="0E27BC1D" w14:paraId="7A01FB0B" w14:textId="77777777">
        <w:tc>
          <w:tcPr>
            <w:tcW w:w="12950" w:type="dxa"/>
            <w:gridSpan w:val="6"/>
            <w:tcMar/>
          </w:tcPr>
          <w:p w:rsidRPr="006064A2" w:rsidR="0047091D" w:rsidP="0E27BC1D" w:rsidRDefault="0047091D" w14:paraId="0413787D" w14:textId="63F7280C">
            <w:pPr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</w:pPr>
            <w:r w:rsidRPr="0E27BC1D" w:rsidR="0047091D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 xml:space="preserve">B) On </w:t>
            </w:r>
            <w:r w:rsidRPr="0E27BC1D" w:rsidR="68D97B82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 xml:space="preserve">GnRH agonist </w:t>
            </w:r>
            <w:r w:rsidRPr="0E27BC1D" w:rsidR="0047091D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 xml:space="preserve">vs </w:t>
            </w:r>
            <w:r w:rsidRPr="0E27BC1D" w:rsidR="000D59A5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>N</w:t>
            </w:r>
            <w:r w:rsidRPr="0E27BC1D" w:rsidR="000D59A5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 xml:space="preserve">ot </w:t>
            </w:r>
            <w:r w:rsidRPr="0E27BC1D" w:rsidR="000D59A5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>O</w:t>
            </w:r>
            <w:r w:rsidRPr="0E27BC1D" w:rsidR="000D59A5">
              <w:rPr>
                <w:rFonts w:ascii="Arial" w:hAnsi="Arial" w:cs="Arial"/>
                <w:b w:val="1"/>
                <w:bCs w:val="1"/>
                <w:i w:val="1"/>
                <w:iCs w:val="1"/>
                <w:sz w:val="21"/>
                <w:szCs w:val="21"/>
              </w:rPr>
              <w:t>n ADT</w:t>
            </w:r>
          </w:p>
        </w:tc>
      </w:tr>
      <w:tr w:rsidRPr="006064A2" w:rsidR="0047091D" w:rsidTr="0E27BC1D" w14:paraId="750E1140" w14:textId="77777777">
        <w:tc>
          <w:tcPr>
            <w:tcW w:w="3325" w:type="dxa"/>
            <w:tcMar/>
          </w:tcPr>
          <w:p w:rsidRPr="006064A2" w:rsidR="0047091D" w:rsidP="00162789" w:rsidRDefault="0047091D" w14:paraId="3908D892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23693162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47091D" w14:paraId="1598360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47091D" w14:paraId="0B5C56B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47091D" w14:paraId="7077BDF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47091D" w14:paraId="3CBE8C0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47091D" w:rsidTr="0E27BC1D" w14:paraId="421AC361" w14:textId="77777777">
        <w:tc>
          <w:tcPr>
            <w:tcW w:w="3325" w:type="dxa"/>
            <w:tcMar/>
          </w:tcPr>
          <w:p w:rsidRPr="006064A2" w:rsidR="0047091D" w:rsidP="00162789" w:rsidRDefault="0047091D" w14:paraId="37B8AD00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175522" w14:paraId="42D1B04B" w14:textId="5CEFD5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7.1 +/- 8.6 vs 67.1 +/- 8.5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672950" w14:paraId="0164F82E" w14:textId="5337B37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5 vs 425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672950" w14:paraId="1991A267" w14:textId="5778421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672950" w14:paraId="03100AE9" w14:textId="6D18027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.98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672950" w14:paraId="197F422F" w14:textId="3BFCF28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</w:tr>
      <w:tr w:rsidRPr="006064A2" w:rsidR="0047091D" w:rsidTr="0E27BC1D" w14:paraId="3D03804F" w14:textId="77777777">
        <w:tc>
          <w:tcPr>
            <w:tcW w:w="3325" w:type="dxa"/>
            <w:tcMar/>
          </w:tcPr>
          <w:p w:rsidRPr="006064A2" w:rsidR="0047091D" w:rsidP="00162789" w:rsidRDefault="0047091D" w14:paraId="17C63F36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2B73CA1E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672950" w14:paraId="141DB007" w14:textId="5E87FB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94 vs 394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672950" w14:paraId="51F6A8D3" w14:textId="137C662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2.7% vs 92.7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672950" w14:paraId="7EB78DE6" w14:textId="2666DD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672950" w14:paraId="62CBBC4B" w14:textId="183595F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4CA2BE77" w14:textId="77777777">
        <w:tc>
          <w:tcPr>
            <w:tcW w:w="3325" w:type="dxa"/>
            <w:tcMar/>
          </w:tcPr>
          <w:p w:rsidRPr="006064A2" w:rsidR="0047091D" w:rsidP="00162789" w:rsidRDefault="0047091D" w14:paraId="4A5E223A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47091D" w:rsidP="00162789" w:rsidRDefault="0047091D" w14:paraId="1853E882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47091D" w:rsidP="00162789" w:rsidRDefault="0047091D" w14:paraId="660B8A1B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47091D" w:rsidP="00162789" w:rsidRDefault="0047091D" w14:paraId="63BE2791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47091D" w:rsidP="00162789" w:rsidRDefault="0047091D" w14:paraId="1100C5E3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65B451A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="0047091D" w:rsidP="00162789" w:rsidRDefault="0047091D" w14:paraId="200140B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B021D7" w:rsidP="00162789" w:rsidRDefault="00B021D7" w14:paraId="55F170C4" w14:textId="27A0967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="00B021D7" w:rsidP="00162789" w:rsidRDefault="00B021D7" w14:paraId="0A8340FF" w14:textId="4AA7CBE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="00B021D7" w:rsidP="00162789" w:rsidRDefault="00B021D7" w14:paraId="72996C34" w14:textId="6D97A7E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 vs 11</w:t>
            </w:r>
          </w:p>
          <w:p w:rsidRPr="006064A2" w:rsidR="00B021D7" w:rsidP="00162789" w:rsidRDefault="00B021D7" w14:paraId="7DF8C943" w14:textId="1E87234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 vs 15</w:t>
            </w:r>
          </w:p>
        </w:tc>
        <w:tc>
          <w:tcPr>
            <w:tcW w:w="2160" w:type="dxa"/>
            <w:tcMar/>
            <w:vAlign w:val="center"/>
          </w:tcPr>
          <w:p w:rsidR="0047091D" w:rsidP="00162789" w:rsidRDefault="0047091D" w14:paraId="17F1E51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741FFB" w:rsidP="00162789" w:rsidRDefault="00A42936" w14:paraId="71C53FCD" w14:textId="2C20DA5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8E2E22">
              <w:rPr>
                <w:rFonts w:ascii="Arial" w:hAnsi="Arial" w:cs="Arial"/>
                <w:sz w:val="21"/>
                <w:szCs w:val="21"/>
              </w:rPr>
              <w:t xml:space="preserve">2.4%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8E2E22">
              <w:rPr>
                <w:rFonts w:ascii="Arial" w:hAnsi="Arial" w:cs="Arial"/>
                <w:sz w:val="21"/>
                <w:szCs w:val="21"/>
              </w:rPr>
              <w:t>2.4%</w:t>
            </w:r>
          </w:p>
          <w:p w:rsidR="00A42936" w:rsidP="00A42936" w:rsidRDefault="00A42936" w14:paraId="35ACB2E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2.4% vs &lt;2.4%</w:t>
            </w:r>
          </w:p>
          <w:p w:rsidR="00741FFB" w:rsidP="00162789" w:rsidRDefault="008E2E22" w14:paraId="3A0D8D54" w14:textId="762F41C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% vs 2.6%</w:t>
            </w:r>
          </w:p>
          <w:p w:rsidRPr="006064A2" w:rsidR="00741FFB" w:rsidP="00162789" w:rsidRDefault="00741FFB" w14:paraId="117A9D9A" w14:textId="03661BC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9% vs 3.5%</w:t>
            </w:r>
          </w:p>
        </w:tc>
        <w:tc>
          <w:tcPr>
            <w:tcW w:w="1350" w:type="dxa"/>
            <w:tcMar/>
            <w:vAlign w:val="center"/>
          </w:tcPr>
          <w:p w:rsidR="0047091D" w:rsidP="00162789" w:rsidRDefault="0047091D" w14:paraId="6A68CB57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8E2E22" w:rsidP="00162789" w:rsidRDefault="008E2E22" w14:paraId="3003A009" w14:textId="375476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  <w:p w:rsidR="008E2E22" w:rsidP="00162789" w:rsidRDefault="008E2E22" w14:paraId="4A820DD1" w14:textId="589DC32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  <w:p w:rsidR="008E2E22" w:rsidP="00162789" w:rsidRDefault="008E2E22" w14:paraId="41F0867C" w14:textId="3F9F2D6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49</w:t>
            </w:r>
          </w:p>
          <w:p w:rsidRPr="006064A2" w:rsidR="008E2E22" w:rsidP="00162789" w:rsidRDefault="008E2E22" w14:paraId="3B140C43" w14:textId="64E4BAE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07</w:t>
            </w:r>
          </w:p>
        </w:tc>
        <w:tc>
          <w:tcPr>
            <w:tcW w:w="1435" w:type="dxa"/>
            <w:tcMar/>
            <w:vAlign w:val="center"/>
          </w:tcPr>
          <w:p w:rsidR="008E2E22" w:rsidP="008E2E22" w:rsidRDefault="008E2E22" w14:paraId="148D1F9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8E2E22" w:rsidP="008E2E22" w:rsidRDefault="008E2E22" w14:paraId="423E47DC" w14:textId="57A054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="008E2E22" w:rsidP="008E2E22" w:rsidRDefault="008E2E22" w14:paraId="403C5E75" w14:textId="2F93426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="008E2E22" w:rsidP="008E2E22" w:rsidRDefault="008E2E22" w14:paraId="1A86E920" w14:textId="53D0D76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79</w:t>
            </w:r>
          </w:p>
          <w:p w:rsidRPr="006064A2" w:rsidR="008E2E22" w:rsidP="008E2E22" w:rsidRDefault="008E2E22" w14:paraId="49FEBCED" w14:textId="0BB2D97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70</w:t>
            </w:r>
          </w:p>
        </w:tc>
      </w:tr>
      <w:tr w:rsidRPr="006064A2" w:rsidR="0047091D" w:rsidTr="0E27BC1D" w14:paraId="14804307" w14:textId="77777777">
        <w:tc>
          <w:tcPr>
            <w:tcW w:w="3325" w:type="dxa"/>
            <w:tcMar/>
          </w:tcPr>
          <w:p w:rsidRPr="006064A2" w:rsidR="0047091D" w:rsidP="00162789" w:rsidRDefault="0047091D" w14:paraId="1A71CA6D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1A6F805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672950" w14:paraId="429BE4D9" w14:textId="7C0A792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8 vs 79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672950" w14:paraId="71A71EBD" w14:textId="4483A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.4% vs 18.6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4F58A8" w14:paraId="3353248F" w14:textId="75A35C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30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4F58A8" w14:paraId="17AE4B02" w14:textId="62A89DC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6</w:t>
            </w:r>
          </w:p>
        </w:tc>
      </w:tr>
      <w:tr w:rsidRPr="006064A2" w:rsidR="0047091D" w:rsidTr="0E27BC1D" w14:paraId="4102A920" w14:textId="77777777">
        <w:tc>
          <w:tcPr>
            <w:tcW w:w="12950" w:type="dxa"/>
            <w:gridSpan w:val="6"/>
            <w:tcMar/>
            <w:vAlign w:val="center"/>
          </w:tcPr>
          <w:p w:rsidRPr="006064A2" w:rsidR="0047091D" w:rsidP="00162789" w:rsidRDefault="0047091D" w14:paraId="179818F8" w14:textId="71B94DED">
            <w:pP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C) On </w:t>
            </w:r>
            <w:r w:rsidR="00170D6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GnRH</w:t>
            </w: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 antagonist vs </w:t>
            </w:r>
            <w:r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8A45BD"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ot </w:t>
            </w:r>
            <w:r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8A45BD"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 ADT</w:t>
            </w:r>
          </w:p>
        </w:tc>
      </w:tr>
      <w:tr w:rsidRPr="006064A2" w:rsidR="0047091D" w:rsidTr="0E27BC1D" w14:paraId="2D49CD50" w14:textId="77777777">
        <w:tc>
          <w:tcPr>
            <w:tcW w:w="3325" w:type="dxa"/>
            <w:tcMar/>
          </w:tcPr>
          <w:p w:rsidRPr="006064A2" w:rsidR="0047091D" w:rsidP="00162789" w:rsidRDefault="0047091D" w14:paraId="1E1F11F6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2900BBF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47091D" w14:paraId="1C37FC6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47091D" w14:paraId="2AD9BC34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47091D" w14:paraId="7E15DBBF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47091D" w14:paraId="279C2BD2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47091D" w:rsidTr="0E27BC1D" w14:paraId="14A542DF" w14:textId="77777777">
        <w:tc>
          <w:tcPr>
            <w:tcW w:w="3325" w:type="dxa"/>
            <w:tcMar/>
          </w:tcPr>
          <w:p w:rsidRPr="006064A2" w:rsidR="0047091D" w:rsidP="00162789" w:rsidRDefault="0047091D" w14:paraId="03564E7B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504592" w14:paraId="210D850D" w14:textId="5599F6C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8 +/- 7.3 vs 68 +/- 7.3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504592" w14:paraId="1EB5F853" w14:textId="01B100E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4 vs 64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504592" w14:paraId="46044F42" w14:textId="62CDF07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504592" w14:paraId="2E617F47" w14:textId="118FF0A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504592" w14:paraId="6D5C9AA3" w14:textId="0D4FE4E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361EAA7B" w14:textId="77777777">
        <w:tc>
          <w:tcPr>
            <w:tcW w:w="3325" w:type="dxa"/>
            <w:tcMar/>
          </w:tcPr>
          <w:p w:rsidRPr="006064A2" w:rsidR="0047091D" w:rsidP="00162789" w:rsidRDefault="0047091D" w14:paraId="23032ED1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4C27DE8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504592" w14:paraId="30915370" w14:textId="60F129C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3 vs 63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504592" w14:paraId="523ABA77" w14:textId="1DF8B34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8.4% vs 98.4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504592" w14:paraId="32104BB6" w14:textId="690265A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504592" w14:paraId="36354ED9" w14:textId="68859C4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4B85E6E1" w14:textId="77777777">
        <w:tc>
          <w:tcPr>
            <w:tcW w:w="3325" w:type="dxa"/>
            <w:tcMar/>
          </w:tcPr>
          <w:p w:rsidRPr="006064A2" w:rsidR="0047091D" w:rsidP="00162789" w:rsidRDefault="0047091D" w14:paraId="517F0DBE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47091D" w:rsidP="00162789" w:rsidRDefault="0047091D" w14:paraId="123F22CB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47091D" w:rsidP="00162789" w:rsidRDefault="0047091D" w14:paraId="1B268763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47091D" w:rsidP="00162789" w:rsidRDefault="0047091D" w14:paraId="302498F0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47091D" w:rsidP="00162789" w:rsidRDefault="0047091D" w14:paraId="070BFCF8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71F4580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="0047091D" w:rsidP="00162789" w:rsidRDefault="0047091D" w14:paraId="4CFB7FA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920287" w:rsidP="00162789" w:rsidRDefault="00920287" w14:paraId="041505DE" w14:textId="11C2E24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="00920287" w:rsidP="00162789" w:rsidRDefault="00920287" w14:paraId="4028B4EC" w14:textId="674710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vs 0</w:t>
            </w:r>
          </w:p>
          <w:p w:rsidR="00920287" w:rsidP="00162789" w:rsidRDefault="00920287" w14:paraId="598B0C07" w14:textId="58856D6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Pr="006064A2" w:rsidR="00920287" w:rsidP="00162789" w:rsidRDefault="00920287" w14:paraId="7FEBC10F" w14:textId="57933A6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</w:tc>
        <w:tc>
          <w:tcPr>
            <w:tcW w:w="2160" w:type="dxa"/>
            <w:tcMar/>
            <w:vAlign w:val="center"/>
          </w:tcPr>
          <w:p w:rsidR="00920287" w:rsidP="00162789" w:rsidRDefault="00920287" w14:paraId="2C98BF9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47091D" w:rsidP="00162789" w:rsidRDefault="00A42936" w14:paraId="56D99588" w14:textId="0FC53BC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920287">
              <w:rPr>
                <w:rFonts w:ascii="Arial" w:hAnsi="Arial" w:cs="Arial"/>
                <w:sz w:val="21"/>
                <w:szCs w:val="21"/>
              </w:rPr>
              <w:t xml:space="preserve">15.6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920287">
              <w:rPr>
                <w:rFonts w:ascii="Arial" w:hAnsi="Arial" w:cs="Arial"/>
                <w:sz w:val="21"/>
                <w:szCs w:val="21"/>
              </w:rPr>
              <w:t>15.6%*</w:t>
            </w:r>
          </w:p>
          <w:p w:rsidR="00920287" w:rsidP="00162789" w:rsidRDefault="00920287" w14:paraId="640C6B32" w14:textId="3A89077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% vs 0%</w:t>
            </w:r>
          </w:p>
          <w:p w:rsidR="00A42936" w:rsidP="00A42936" w:rsidRDefault="00A42936" w14:paraId="1176EC5A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15.6%* vs &lt;15.6%*</w:t>
            </w:r>
          </w:p>
          <w:p w:rsidRPr="006064A2" w:rsidR="00920287" w:rsidP="00A42936" w:rsidRDefault="00A42936" w14:paraId="5525228F" w14:textId="033D3D3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15.6%* vs &lt;15.6%*</w:t>
            </w:r>
          </w:p>
        </w:tc>
        <w:tc>
          <w:tcPr>
            <w:tcW w:w="1350" w:type="dxa"/>
            <w:tcMar/>
            <w:vAlign w:val="center"/>
          </w:tcPr>
          <w:p w:rsidR="0047091D" w:rsidP="00162789" w:rsidRDefault="0047091D" w14:paraId="397C8CA5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F472DD" w:rsidP="00162789" w:rsidRDefault="00F472DD" w14:paraId="1461CD7F" w14:textId="6C8E5CA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  <w:p w:rsidR="00F472DD" w:rsidP="00162789" w:rsidRDefault="00F472DD" w14:paraId="55F76108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F472DD" w:rsidP="00162789" w:rsidRDefault="00F472DD" w14:paraId="05E3F610" w14:textId="23D2E45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F472DD" w:rsidP="00162789" w:rsidRDefault="00F472DD" w14:paraId="74F9D80B" w14:textId="156376D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="0047091D" w:rsidP="00162789" w:rsidRDefault="0047091D" w14:paraId="72026BE5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F472DD" w:rsidP="00162789" w:rsidRDefault="00F472DD" w14:paraId="226B4D8C" w14:textId="1847C4A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="00F472DD" w:rsidP="00162789" w:rsidRDefault="00F472DD" w14:paraId="2ACBD72E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F472DD" w:rsidP="00162789" w:rsidRDefault="00F472DD" w14:paraId="5B666026" w14:textId="33BFB82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F472DD" w:rsidP="00162789" w:rsidRDefault="00F472DD" w14:paraId="7FAA838E" w14:textId="400C31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405D7DD3" w14:textId="77777777">
        <w:tc>
          <w:tcPr>
            <w:tcW w:w="3325" w:type="dxa"/>
            <w:tcMar/>
          </w:tcPr>
          <w:p w:rsidRPr="006064A2" w:rsidR="0047091D" w:rsidP="00162789" w:rsidRDefault="0047091D" w14:paraId="6AF72F29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27D9278A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504592" w14:paraId="50CEA556" w14:textId="7F29A4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 vs 13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504592" w14:paraId="22A9A3AB" w14:textId="61C35F3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.3% vs 20.3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504592" w14:paraId="60F89F46" w14:textId="1F29C91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504592" w14:paraId="3D033D8F" w14:textId="78AAB5D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68093673" w14:textId="77777777">
        <w:tc>
          <w:tcPr>
            <w:tcW w:w="12950" w:type="dxa"/>
            <w:gridSpan w:val="6"/>
            <w:tcMar/>
            <w:vAlign w:val="center"/>
          </w:tcPr>
          <w:p w:rsidRPr="006064A2" w:rsidR="0047091D" w:rsidP="00162789" w:rsidRDefault="0047091D" w14:paraId="5DB0F08D" w14:textId="36FACEEF">
            <w:pP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D) On abiraterone vs </w:t>
            </w:r>
            <w:r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8A45BD"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ot </w:t>
            </w:r>
            <w:r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8A45BD"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 ADT</w:t>
            </w:r>
          </w:p>
        </w:tc>
      </w:tr>
      <w:tr w:rsidRPr="006064A2" w:rsidR="0047091D" w:rsidTr="0E27BC1D" w14:paraId="60495207" w14:textId="77777777">
        <w:tc>
          <w:tcPr>
            <w:tcW w:w="3325" w:type="dxa"/>
            <w:tcMar/>
          </w:tcPr>
          <w:p w:rsidRPr="006064A2" w:rsidR="0047091D" w:rsidP="00162789" w:rsidRDefault="0047091D" w14:paraId="447AC2D4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34910BD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47091D" w14:paraId="3B7F31BC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47091D" w14:paraId="19A3C6DA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47091D" w14:paraId="3B104C9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47091D" w14:paraId="7B575448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47091D" w:rsidTr="0E27BC1D" w14:paraId="2A6E6864" w14:textId="77777777">
        <w:tc>
          <w:tcPr>
            <w:tcW w:w="3325" w:type="dxa"/>
            <w:tcMar/>
          </w:tcPr>
          <w:p w:rsidRPr="006064A2" w:rsidR="0047091D" w:rsidP="00162789" w:rsidRDefault="0047091D" w14:paraId="77DCCAC1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305086" w14:paraId="6C5B43C0" w14:textId="57CA00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7.1 +/- 7.7 vs 67.1 +/- 7.7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305086" w14:paraId="0442FD56" w14:textId="134638E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9 vs 89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305086" w14:paraId="18FD84F7" w14:textId="6A82C7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305086" w14:paraId="50E2BE76" w14:textId="362FE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305086" w14:paraId="25B1A0B1" w14:textId="5FEFAE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556EFBF0" w14:textId="77777777">
        <w:tc>
          <w:tcPr>
            <w:tcW w:w="3325" w:type="dxa"/>
            <w:tcMar/>
          </w:tcPr>
          <w:p w:rsidRPr="006064A2" w:rsidR="0047091D" w:rsidP="00162789" w:rsidRDefault="0047091D" w14:paraId="68A77FBE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7CDC9DCC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477CB7" w14:paraId="369E8C07" w14:textId="718E559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6 vs 86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477CB7" w14:paraId="7B6EB830" w14:textId="2184A0E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6.6% vs 96.6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477CB7" w14:paraId="619D0CDC" w14:textId="781DDC6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477CB7" w14:paraId="610344B0" w14:textId="480E07A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289C00A8" w14:textId="77777777">
        <w:tc>
          <w:tcPr>
            <w:tcW w:w="3325" w:type="dxa"/>
            <w:tcMar/>
          </w:tcPr>
          <w:p w:rsidRPr="006064A2" w:rsidR="0047091D" w:rsidP="00162789" w:rsidRDefault="0047091D" w14:paraId="1DC40486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47091D" w:rsidP="00162789" w:rsidRDefault="0047091D" w14:paraId="03EE5676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47091D" w:rsidP="00162789" w:rsidRDefault="0047091D" w14:paraId="69778ECF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47091D" w:rsidP="00162789" w:rsidRDefault="0047091D" w14:paraId="2AAE7FE8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47091D" w:rsidP="00162789" w:rsidRDefault="0047091D" w14:paraId="036D9F8E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1F8ECDE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="0047091D" w:rsidP="00162789" w:rsidRDefault="0047091D" w14:paraId="45D470A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477CB7" w:rsidP="00162789" w:rsidRDefault="00477CB7" w14:paraId="5E040E1F" w14:textId="2CBBED4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vs 0</w:t>
            </w:r>
          </w:p>
          <w:p w:rsidR="00477CB7" w:rsidP="00162789" w:rsidRDefault="00477CB7" w14:paraId="4D0F94FF" w14:textId="1246844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vs 0</w:t>
            </w:r>
          </w:p>
          <w:p w:rsidR="00477CB7" w:rsidP="00162789" w:rsidRDefault="00477CB7" w14:paraId="7ED8BA7F" w14:textId="0FB82E7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10*</w:t>
            </w:r>
          </w:p>
          <w:p w:rsidRPr="006064A2" w:rsidR="00477CB7" w:rsidP="00162789" w:rsidRDefault="00477CB7" w14:paraId="533EDA94" w14:textId="6ACB2A6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</w:tc>
        <w:tc>
          <w:tcPr>
            <w:tcW w:w="2160" w:type="dxa"/>
            <w:tcMar/>
            <w:vAlign w:val="center"/>
          </w:tcPr>
          <w:p w:rsidR="00477CB7" w:rsidP="00162789" w:rsidRDefault="00477CB7" w14:paraId="3249F166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47091D" w:rsidP="00162789" w:rsidRDefault="00477CB7" w14:paraId="111FF4D4" w14:textId="52D0E0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% vs 0%</w:t>
            </w:r>
          </w:p>
          <w:p w:rsidR="00477CB7" w:rsidP="00162789" w:rsidRDefault="00477CB7" w14:paraId="6AE1F64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% vs 0%</w:t>
            </w:r>
          </w:p>
          <w:p w:rsidR="00477CB7" w:rsidP="00162789" w:rsidRDefault="003E0BE5" w14:paraId="52CB8507" w14:textId="44C5A26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477CB7">
              <w:rPr>
                <w:rFonts w:ascii="Arial" w:hAnsi="Arial" w:cs="Arial"/>
                <w:sz w:val="21"/>
                <w:szCs w:val="21"/>
              </w:rPr>
              <w:t xml:space="preserve">11.2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477CB7">
              <w:rPr>
                <w:rFonts w:ascii="Arial" w:hAnsi="Arial" w:cs="Arial"/>
                <w:sz w:val="21"/>
                <w:szCs w:val="21"/>
              </w:rPr>
              <w:t>11.2%*</w:t>
            </w:r>
          </w:p>
          <w:p w:rsidRPr="006064A2" w:rsidR="00477CB7" w:rsidP="003E0BE5" w:rsidRDefault="003E0BE5" w14:paraId="106211F0" w14:textId="50F5348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11.2%* vs &lt;11.2%*</w:t>
            </w:r>
          </w:p>
        </w:tc>
        <w:tc>
          <w:tcPr>
            <w:tcW w:w="1350" w:type="dxa"/>
            <w:tcMar/>
            <w:vAlign w:val="center"/>
          </w:tcPr>
          <w:p w:rsidR="0047091D" w:rsidP="00162789" w:rsidRDefault="0047091D" w14:paraId="690EB53A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6A0919" w:rsidP="00162789" w:rsidRDefault="006A0919" w14:paraId="0A805AB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6A0919" w:rsidP="00162789" w:rsidRDefault="006A0919" w14:paraId="2B1DB24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6A0919" w:rsidP="00162789" w:rsidRDefault="006A0919" w14:paraId="58D83422" w14:textId="497887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6A0919" w:rsidP="00162789" w:rsidRDefault="006A0919" w14:paraId="5B15862B" w14:textId="7954E8E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="0047091D" w:rsidP="00162789" w:rsidRDefault="0047091D" w14:paraId="0B15054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6A0919" w:rsidP="00162789" w:rsidRDefault="006A0919" w14:paraId="385D92F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6A0919" w:rsidP="00162789" w:rsidRDefault="006A0919" w14:paraId="3ACDBD34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6A0919" w:rsidP="00162789" w:rsidRDefault="006A0919" w14:paraId="1238B175" w14:textId="746EA1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6A0919" w:rsidP="00162789" w:rsidRDefault="006A0919" w14:paraId="5E34BF4E" w14:textId="032AD66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5457251A" w14:textId="77777777">
        <w:tc>
          <w:tcPr>
            <w:tcW w:w="3325" w:type="dxa"/>
            <w:tcMar/>
          </w:tcPr>
          <w:p w:rsidRPr="006064A2" w:rsidR="0047091D" w:rsidP="00162789" w:rsidRDefault="0047091D" w14:paraId="03D20766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2B7289C8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477CB7" w14:paraId="641C7A32" w14:textId="5657A03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 vs 29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477CB7" w14:paraId="3388C760" w14:textId="79F1078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2.6% vs 32.6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477CB7" w14:paraId="21558757" w14:textId="2EBA4B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477CB7" w14:paraId="6935E9CC" w14:textId="1ABCD18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19FE8742" w14:textId="77777777">
        <w:tc>
          <w:tcPr>
            <w:tcW w:w="12950" w:type="dxa"/>
            <w:gridSpan w:val="6"/>
            <w:tcMar/>
            <w:vAlign w:val="center"/>
          </w:tcPr>
          <w:p w:rsidRPr="006064A2" w:rsidR="0047091D" w:rsidP="00162789" w:rsidRDefault="0047091D" w14:paraId="2E374929" w14:textId="3CBE43AC">
            <w:pP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E) On bicalutamide vs </w:t>
            </w:r>
            <w:r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8A45BD"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ot </w:t>
            </w:r>
            <w:r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8A45BD"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 ADT</w:t>
            </w:r>
          </w:p>
        </w:tc>
      </w:tr>
      <w:tr w:rsidRPr="006064A2" w:rsidR="0047091D" w:rsidTr="0E27BC1D" w14:paraId="485B9F16" w14:textId="77777777">
        <w:tc>
          <w:tcPr>
            <w:tcW w:w="3325" w:type="dxa"/>
            <w:tcMar/>
          </w:tcPr>
          <w:p w:rsidRPr="006064A2" w:rsidR="0047091D" w:rsidP="00162789" w:rsidRDefault="0047091D" w14:paraId="5497AEE4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5A1D3858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47091D" w14:paraId="2E0767CE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47091D" w14:paraId="6D260986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47091D" w14:paraId="674842A7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47091D" w14:paraId="5A31ECF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47091D" w:rsidTr="0E27BC1D" w14:paraId="5639B272" w14:textId="77777777">
        <w:tc>
          <w:tcPr>
            <w:tcW w:w="3325" w:type="dxa"/>
            <w:tcMar/>
          </w:tcPr>
          <w:p w:rsidRPr="006064A2" w:rsidR="0047091D" w:rsidP="00162789" w:rsidRDefault="0047091D" w14:paraId="7DF2D80B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D556E7" w14:paraId="68572205" w14:textId="090AFEF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8.3 +/- 8.9 vs 68.3 +/- 8.8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D556E7" w14:paraId="71C0F59A" w14:textId="1943287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3 vs 213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D556E7" w14:paraId="129B0258" w14:textId="27089E3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D556E7" w14:paraId="5FB5A4F0" w14:textId="5FAEC0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56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D556E7" w14:paraId="56856327" w14:textId="1E7BEDB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5</w:t>
            </w:r>
          </w:p>
        </w:tc>
      </w:tr>
      <w:tr w:rsidRPr="006064A2" w:rsidR="0047091D" w:rsidTr="0E27BC1D" w14:paraId="032A9C41" w14:textId="77777777">
        <w:tc>
          <w:tcPr>
            <w:tcW w:w="3325" w:type="dxa"/>
            <w:tcMar/>
          </w:tcPr>
          <w:p w:rsidRPr="006064A2" w:rsidR="0047091D" w:rsidP="00162789" w:rsidRDefault="0047091D" w14:paraId="7E7FB31A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0406D7AC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FB17DF" w14:paraId="158C9244" w14:textId="5E12360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8 vs 198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FB17DF" w14:paraId="4CD3F7B2" w14:textId="77B6166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3.0% vs 93.0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FB17DF" w14:paraId="7AD23BF5" w14:textId="1F875C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FB17DF" w14:paraId="6E530D1A" w14:textId="5FC7D89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595146B0" w14:textId="77777777">
        <w:tc>
          <w:tcPr>
            <w:tcW w:w="3325" w:type="dxa"/>
            <w:tcMar/>
          </w:tcPr>
          <w:p w:rsidRPr="006064A2" w:rsidR="0047091D" w:rsidP="00162789" w:rsidRDefault="0047091D" w14:paraId="14B91C31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47091D" w:rsidP="00162789" w:rsidRDefault="0047091D" w14:paraId="1C7B4E96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47091D" w:rsidP="00162789" w:rsidRDefault="0047091D" w14:paraId="41827F3F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47091D" w:rsidP="00162789" w:rsidRDefault="0047091D" w14:paraId="46587AEA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47091D" w:rsidP="00162789" w:rsidRDefault="0047091D" w14:paraId="4B70337B" w14:textId="77777777">
            <w:pPr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2A73D2AC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="0047091D" w:rsidP="00162789" w:rsidRDefault="0047091D" w14:paraId="7780573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FB17DF" w:rsidP="00162789" w:rsidRDefault="00FB17DF" w14:paraId="6CE60B27" w14:textId="4F7A0BF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="00FB17DF" w:rsidP="00162789" w:rsidRDefault="00FB17DF" w14:paraId="44ECF549" w14:textId="7E230A4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0</w:t>
            </w:r>
          </w:p>
          <w:p w:rsidR="00FB17DF" w:rsidP="00162789" w:rsidRDefault="00FB17DF" w14:paraId="5277D350" w14:textId="318161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Pr="006064A2" w:rsidR="00FB17DF" w:rsidP="00162789" w:rsidRDefault="00FB17DF" w14:paraId="2AD47622" w14:textId="730EFF4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 vs 11</w:t>
            </w:r>
          </w:p>
        </w:tc>
        <w:tc>
          <w:tcPr>
            <w:tcW w:w="2160" w:type="dxa"/>
            <w:tcMar/>
            <w:vAlign w:val="center"/>
          </w:tcPr>
          <w:p w:rsidR="0047091D" w:rsidP="00162789" w:rsidRDefault="0047091D" w14:paraId="09A62F8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FB17DF" w:rsidP="00162789" w:rsidRDefault="004A318A" w14:paraId="0B265546" w14:textId="00D304C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0C774D">
              <w:rPr>
                <w:rFonts w:ascii="Arial" w:hAnsi="Arial" w:cs="Arial"/>
                <w:sz w:val="21"/>
                <w:szCs w:val="21"/>
              </w:rPr>
              <w:t xml:space="preserve">4.7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0C774D">
              <w:rPr>
                <w:rFonts w:ascii="Arial" w:hAnsi="Arial" w:cs="Arial"/>
                <w:sz w:val="21"/>
                <w:szCs w:val="21"/>
              </w:rPr>
              <w:t>4.7%*</w:t>
            </w:r>
          </w:p>
          <w:p w:rsidR="00FB17DF" w:rsidP="00162789" w:rsidRDefault="004A318A" w14:paraId="5D451B10" w14:textId="3A69E23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0C774D">
              <w:rPr>
                <w:rFonts w:ascii="Arial" w:hAnsi="Arial" w:cs="Arial"/>
                <w:sz w:val="21"/>
                <w:szCs w:val="21"/>
              </w:rPr>
              <w:t>4.7%* vs 0%</w:t>
            </w:r>
          </w:p>
          <w:p w:rsidR="004A318A" w:rsidP="004A318A" w:rsidRDefault="004A318A" w14:paraId="34FADEF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4.7%* vs &lt;4.7%*</w:t>
            </w:r>
          </w:p>
          <w:p w:rsidRPr="006064A2" w:rsidR="00FB17DF" w:rsidP="00162789" w:rsidRDefault="00FB17DF" w14:paraId="16FE7B6A" w14:textId="0E2AC08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1% vs 5.2%</w:t>
            </w:r>
          </w:p>
        </w:tc>
        <w:tc>
          <w:tcPr>
            <w:tcW w:w="1350" w:type="dxa"/>
            <w:tcMar/>
            <w:vAlign w:val="center"/>
          </w:tcPr>
          <w:p w:rsidR="0047091D" w:rsidP="00162789" w:rsidRDefault="0047091D" w14:paraId="0F37FBED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450B6B" w:rsidP="00162789" w:rsidRDefault="00450B6B" w14:paraId="301F668F" w14:textId="7852FF4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  <w:p w:rsidR="00450B6B" w:rsidP="00162789" w:rsidRDefault="00450B6B" w14:paraId="1B945549" w14:textId="48D040C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1</w:t>
            </w:r>
          </w:p>
          <w:p w:rsidR="00450B6B" w:rsidP="00162789" w:rsidRDefault="00450B6B" w14:paraId="0BB9EAB9" w14:textId="2251A4D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  <w:p w:rsidRPr="006064A2" w:rsidR="00450B6B" w:rsidP="00162789" w:rsidRDefault="00450B6B" w14:paraId="311B7319" w14:textId="5A484A2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74</w:t>
            </w:r>
          </w:p>
        </w:tc>
        <w:tc>
          <w:tcPr>
            <w:tcW w:w="1435" w:type="dxa"/>
            <w:tcMar/>
            <w:vAlign w:val="center"/>
          </w:tcPr>
          <w:p w:rsidR="0047091D" w:rsidP="00162789" w:rsidRDefault="0047091D" w14:paraId="62D8EC15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450B6B" w:rsidP="00162789" w:rsidRDefault="00450B6B" w14:paraId="2988F769" w14:textId="1D09A98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="00450B6B" w:rsidP="00162789" w:rsidRDefault="00450B6B" w14:paraId="32FCEEBC" w14:textId="36D33F9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14</w:t>
            </w:r>
          </w:p>
          <w:p w:rsidR="00450B6B" w:rsidP="00162789" w:rsidRDefault="00450B6B" w14:paraId="631F1F6F" w14:textId="475618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Pr="006064A2" w:rsidR="00450B6B" w:rsidP="00162789" w:rsidRDefault="00450B6B" w14:paraId="7DB9BB3E" w14:textId="2D3A2DC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41</w:t>
            </w:r>
          </w:p>
        </w:tc>
      </w:tr>
      <w:tr w:rsidRPr="006064A2" w:rsidR="0047091D" w:rsidTr="0E27BC1D" w14:paraId="1F022B5D" w14:textId="77777777">
        <w:tc>
          <w:tcPr>
            <w:tcW w:w="3325" w:type="dxa"/>
            <w:tcMar/>
          </w:tcPr>
          <w:p w:rsidRPr="006064A2" w:rsidR="0047091D" w:rsidP="00162789" w:rsidRDefault="0047091D" w14:paraId="1E11AFDF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2794C100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FB17DF" w14:paraId="10BCDF51" w14:textId="04CBCB5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 vs 42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FB17DF" w14:paraId="38CFD063" w14:textId="07B5BD0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.7% vs 19.7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FB17DF" w14:paraId="177A3504" w14:textId="6220F2E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FB17DF" w14:paraId="4650A621" w14:textId="3A44664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711522BD" w14:textId="77777777">
        <w:tc>
          <w:tcPr>
            <w:tcW w:w="12950" w:type="dxa"/>
            <w:gridSpan w:val="6"/>
            <w:tcMar/>
            <w:vAlign w:val="center"/>
          </w:tcPr>
          <w:p w:rsidRPr="006064A2" w:rsidR="0047091D" w:rsidP="00162789" w:rsidRDefault="0047091D" w14:paraId="31464D6D" w14:textId="571A5B16">
            <w:pP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6064A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F) On Leuprolide vs </w:t>
            </w:r>
            <w:r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</w:t>
            </w:r>
            <w:r w:rsidRPr="008A45BD"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ot </w:t>
            </w:r>
            <w:r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O</w:t>
            </w:r>
            <w:r w:rsidRPr="008A45BD" w:rsidR="000D59A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 ADT</w:t>
            </w:r>
          </w:p>
        </w:tc>
      </w:tr>
      <w:tr w:rsidRPr="006064A2" w:rsidR="0047091D" w:rsidTr="0E27BC1D" w14:paraId="077FB871" w14:textId="77777777">
        <w:tc>
          <w:tcPr>
            <w:tcW w:w="3325" w:type="dxa"/>
            <w:tcMar/>
          </w:tcPr>
          <w:p w:rsidRPr="006064A2" w:rsidR="0047091D" w:rsidP="00162789" w:rsidRDefault="0047091D" w14:paraId="52E2AC30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Characteristic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5CF48D1F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Mean +/- SD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47091D" w14:paraId="2CD6B66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atients (N)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47091D" w14:paraId="441F7217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% of Cohort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47091D" w14:paraId="0568C7CE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47091D" w14:paraId="1FC5EF72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Std Diff.</w:t>
            </w:r>
          </w:p>
        </w:tc>
      </w:tr>
      <w:tr w:rsidRPr="006064A2" w:rsidR="0047091D" w:rsidTr="0E27BC1D" w14:paraId="04D7AED1" w14:textId="77777777">
        <w:tc>
          <w:tcPr>
            <w:tcW w:w="3325" w:type="dxa"/>
            <w:tcMar/>
          </w:tcPr>
          <w:p w:rsidRPr="006064A2" w:rsidR="0047091D" w:rsidP="00162789" w:rsidRDefault="0047091D" w14:paraId="49D37A3A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Age at index (y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140BAC" w14:paraId="5104DF3B" w14:textId="165ED92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6.9 +/- 8.5 vs 66.9 +/- 8.4</w:t>
            </w: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140BAC" w14:paraId="42F4C44F" w14:textId="7F63791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55 vs 355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140BAC" w14:paraId="431BD76D" w14:textId="7C733E2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% vs 100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140BAC" w14:paraId="1E244A70" w14:textId="7097C76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89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140BAC" w14:paraId="71487C5B" w14:textId="0470359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</w:tr>
      <w:tr w:rsidRPr="006064A2" w:rsidR="0047091D" w:rsidTr="0E27BC1D" w14:paraId="63EDED84" w14:textId="77777777">
        <w:tc>
          <w:tcPr>
            <w:tcW w:w="3325" w:type="dxa"/>
            <w:tcMar/>
          </w:tcPr>
          <w:p w:rsidRPr="006064A2" w:rsidR="0047091D" w:rsidP="00162789" w:rsidRDefault="0047091D" w14:paraId="615A2FDC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rostate cancer (ICD C61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5BEB040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140BAC" w14:paraId="62058895" w14:textId="47602A6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36 vs 366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140BAC" w14:paraId="09559D64" w14:textId="5D21FFB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4.6% vs 94.6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140BAC" w14:paraId="3483AFF7" w14:textId="7C5B3DB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140BAC" w14:paraId="3B0257C5" w14:textId="0E5A8F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Pr="006064A2" w:rsidR="0047091D" w:rsidTr="0E27BC1D" w14:paraId="4D9E1F18" w14:textId="77777777">
        <w:tc>
          <w:tcPr>
            <w:tcW w:w="3325" w:type="dxa"/>
            <w:tcMar/>
          </w:tcPr>
          <w:p w:rsidRPr="006064A2" w:rsidR="0047091D" w:rsidP="00162789" w:rsidRDefault="0047091D" w14:paraId="39BDCFB3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Prostatectomy </w:t>
            </w:r>
          </w:p>
          <w:p w:rsidRPr="006064A2" w:rsidR="0047091D" w:rsidP="00162789" w:rsidRDefault="0047091D" w14:paraId="41D5CB56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0)</w:t>
            </w:r>
          </w:p>
          <w:p w:rsidRPr="006064A2" w:rsidR="0047091D" w:rsidP="00162789" w:rsidRDefault="0047091D" w14:paraId="41E67CC1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2)</w:t>
            </w:r>
          </w:p>
          <w:p w:rsidRPr="006064A2" w:rsidR="0047091D" w:rsidP="00162789" w:rsidRDefault="0047091D" w14:paraId="424CE223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55845)</w:t>
            </w:r>
          </w:p>
          <w:p w:rsidRPr="006064A2" w:rsidR="0047091D" w:rsidP="00162789" w:rsidRDefault="0047091D" w14:paraId="1A8C3361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 xml:space="preserve">    (CPT 101418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0F9BE1D7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="0047091D" w:rsidP="00162789" w:rsidRDefault="0047091D" w14:paraId="50828443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A06255" w:rsidP="00162789" w:rsidRDefault="00EC2B9B" w14:paraId="6912ACE3" w14:textId="402C6EF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="00A06255" w:rsidP="00162789" w:rsidRDefault="00EC2B9B" w14:paraId="0DAC8905" w14:textId="2001A59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* vs 10*</w:t>
            </w:r>
          </w:p>
          <w:p w:rsidR="00A06255" w:rsidP="00162789" w:rsidRDefault="00A06255" w14:paraId="41D7905C" w14:textId="65F936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 vs 10*</w:t>
            </w:r>
          </w:p>
          <w:p w:rsidRPr="006064A2" w:rsidR="00A06255" w:rsidP="00162789" w:rsidRDefault="00A06255" w14:paraId="624199CF" w14:textId="7FBF0A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 vs 11</w:t>
            </w:r>
          </w:p>
        </w:tc>
        <w:tc>
          <w:tcPr>
            <w:tcW w:w="2160" w:type="dxa"/>
            <w:tcMar/>
            <w:vAlign w:val="center"/>
          </w:tcPr>
          <w:p w:rsidR="0047091D" w:rsidP="00162789" w:rsidRDefault="0047091D" w14:paraId="7CD12A3F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EC2B9B" w:rsidP="00162789" w:rsidRDefault="004A318A" w14:paraId="08591532" w14:textId="3D3AEF1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EC2B9B">
              <w:rPr>
                <w:rFonts w:ascii="Arial" w:hAnsi="Arial" w:cs="Arial"/>
                <w:sz w:val="21"/>
                <w:szCs w:val="21"/>
              </w:rPr>
              <w:t xml:space="preserve">2.8%* vs </w:t>
            </w: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="00EC2B9B">
              <w:rPr>
                <w:rFonts w:ascii="Arial" w:hAnsi="Arial" w:cs="Arial"/>
                <w:sz w:val="21"/>
                <w:szCs w:val="21"/>
              </w:rPr>
              <w:t>2.8%*</w:t>
            </w:r>
          </w:p>
          <w:p w:rsidR="004A318A" w:rsidP="004A318A" w:rsidRDefault="004A318A" w14:paraId="3142B3A9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2.8%* vs &lt;2.8%*</w:t>
            </w:r>
          </w:p>
          <w:p w:rsidR="00EC2B9B" w:rsidP="00162789" w:rsidRDefault="00EC2B9B" w14:paraId="10236A3F" w14:textId="66F33A2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3.7% vs </w:t>
            </w:r>
            <w:r w:rsidR="004A318A">
              <w:rPr>
                <w:rFonts w:ascii="Arial" w:hAnsi="Arial" w:cs="Arial"/>
                <w:sz w:val="21"/>
                <w:szCs w:val="21"/>
              </w:rPr>
              <w:t>&lt;</w:t>
            </w:r>
            <w:r>
              <w:rPr>
                <w:rFonts w:ascii="Arial" w:hAnsi="Arial" w:cs="Arial"/>
                <w:sz w:val="21"/>
                <w:szCs w:val="21"/>
              </w:rPr>
              <w:t>2.8%*</w:t>
            </w:r>
          </w:p>
          <w:p w:rsidRPr="006064A2" w:rsidR="00EC2B9B" w:rsidP="00162789" w:rsidRDefault="00EC2B9B" w14:paraId="32970A5D" w14:textId="3377D4E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8% vs 3.1%</w:t>
            </w:r>
          </w:p>
        </w:tc>
        <w:tc>
          <w:tcPr>
            <w:tcW w:w="1350" w:type="dxa"/>
            <w:tcMar/>
            <w:vAlign w:val="center"/>
          </w:tcPr>
          <w:p w:rsidR="0047091D" w:rsidP="00162789" w:rsidRDefault="0047091D" w14:paraId="4BF8C76E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3F4830" w:rsidP="00162789" w:rsidRDefault="003F4830" w14:paraId="17AE214C" w14:textId="258DB62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  <w:p w:rsidR="003F4830" w:rsidP="00162789" w:rsidRDefault="003F4830" w14:paraId="4C8E734F" w14:textId="2CE6992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  <w:p w:rsidR="003F4830" w:rsidP="00162789" w:rsidRDefault="003F4830" w14:paraId="3157968A" w14:textId="1A0780D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25</w:t>
            </w:r>
          </w:p>
          <w:p w:rsidRPr="006064A2" w:rsidR="003F4830" w:rsidP="00162789" w:rsidRDefault="003F4830" w14:paraId="44353354" w14:textId="2B3799E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47</w:t>
            </w:r>
          </w:p>
        </w:tc>
        <w:tc>
          <w:tcPr>
            <w:tcW w:w="1435" w:type="dxa"/>
            <w:tcMar/>
            <w:vAlign w:val="center"/>
          </w:tcPr>
          <w:p w:rsidR="0047091D" w:rsidP="00162789" w:rsidRDefault="0047091D" w14:paraId="37C738CB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3F4830" w:rsidP="00162789" w:rsidRDefault="003F4830" w14:paraId="69DE3FC8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="003F4830" w:rsidP="00162789" w:rsidRDefault="003F4830" w14:paraId="24F697FE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01</w:t>
            </w:r>
          </w:p>
          <w:p w:rsidR="003F4830" w:rsidP="00162789" w:rsidRDefault="003F4830" w14:paraId="7B5EB891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48</w:t>
            </w:r>
          </w:p>
          <w:p w:rsidRPr="006064A2" w:rsidR="003F4830" w:rsidP="00162789" w:rsidRDefault="003F4830" w14:paraId="4FAA26C4" w14:textId="34DC44B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87</w:t>
            </w:r>
          </w:p>
        </w:tc>
      </w:tr>
      <w:tr w:rsidRPr="006064A2" w:rsidR="0047091D" w:rsidTr="0E27BC1D" w14:paraId="633AFA9F" w14:textId="77777777">
        <w:tc>
          <w:tcPr>
            <w:tcW w:w="3325" w:type="dxa"/>
            <w:tcMar/>
          </w:tcPr>
          <w:p w:rsidRPr="006064A2" w:rsidR="0047091D" w:rsidP="00162789" w:rsidRDefault="0047091D" w14:paraId="461BB927" w14:textId="77777777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064A2">
              <w:rPr>
                <w:rFonts w:ascii="Arial" w:hAnsi="Arial" w:cs="Arial"/>
                <w:sz w:val="21"/>
                <w:szCs w:val="21"/>
              </w:rPr>
              <w:t>Personal history of irradiation (ICD Z92.3)</w:t>
            </w:r>
          </w:p>
        </w:tc>
        <w:tc>
          <w:tcPr>
            <w:tcW w:w="3060" w:type="dxa"/>
            <w:tcMar/>
            <w:vAlign w:val="center"/>
          </w:tcPr>
          <w:p w:rsidRPr="006064A2" w:rsidR="0047091D" w:rsidP="00162789" w:rsidRDefault="0047091D" w14:paraId="309AFA6A" w14:textId="7777777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0" w:type="dxa"/>
            <w:tcMar/>
            <w:vAlign w:val="center"/>
          </w:tcPr>
          <w:p w:rsidRPr="006064A2" w:rsidR="0047091D" w:rsidP="00162789" w:rsidRDefault="00662419" w14:paraId="448587E7" w14:textId="39D2123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8 vs 69</w:t>
            </w:r>
          </w:p>
        </w:tc>
        <w:tc>
          <w:tcPr>
            <w:tcW w:w="2160" w:type="dxa"/>
            <w:tcMar/>
            <w:vAlign w:val="center"/>
          </w:tcPr>
          <w:p w:rsidRPr="006064A2" w:rsidR="0047091D" w:rsidP="00162789" w:rsidRDefault="00662419" w14:paraId="51BB8920" w14:textId="0948231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.2% vs 19.4%</w:t>
            </w:r>
          </w:p>
        </w:tc>
        <w:tc>
          <w:tcPr>
            <w:tcW w:w="1350" w:type="dxa"/>
            <w:tcMar/>
            <w:vAlign w:val="center"/>
          </w:tcPr>
          <w:p w:rsidRPr="006064A2" w:rsidR="0047091D" w:rsidP="00162789" w:rsidRDefault="00662419" w14:paraId="22887328" w14:textId="3B89F6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24</w:t>
            </w:r>
          </w:p>
        </w:tc>
        <w:tc>
          <w:tcPr>
            <w:tcW w:w="1435" w:type="dxa"/>
            <w:tcMar/>
            <w:vAlign w:val="center"/>
          </w:tcPr>
          <w:p w:rsidRPr="006064A2" w:rsidR="0047091D" w:rsidP="00162789" w:rsidRDefault="00662419" w14:paraId="67B699E6" w14:textId="6938468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7</w:t>
            </w:r>
          </w:p>
        </w:tc>
      </w:tr>
    </w:tbl>
    <w:p w:rsidRPr="0047091D" w:rsidR="0047091D" w:rsidP="0047091D" w:rsidRDefault="0047091D" w14:paraId="68AD9F71" w14:textId="77777777">
      <w:pPr>
        <w:rPr>
          <w:rFonts w:ascii="Arial" w:hAnsi="Arial" w:cs="Arial"/>
          <w:sz w:val="20"/>
          <w:szCs w:val="20"/>
        </w:rPr>
      </w:pPr>
      <w:r w:rsidRPr="0047091D">
        <w:rPr>
          <w:rFonts w:ascii="Arial" w:hAnsi="Arial" w:cs="Arial"/>
          <w:sz w:val="20"/>
          <w:szCs w:val="20"/>
        </w:rPr>
        <w:t>ADT (androgen deprivation therapy); SD (standard deviation); Std. Diff. (standardized mean difference)</w:t>
      </w:r>
    </w:p>
    <w:p w:rsidRPr="0047091D" w:rsidR="0047091D" w:rsidRDefault="0047091D" w14:paraId="55F7FF0B" w14:textId="660E3A51">
      <w:pPr>
        <w:rPr>
          <w:rFonts w:ascii="Arial" w:hAnsi="Arial" w:cs="Arial"/>
          <w:sz w:val="20"/>
          <w:szCs w:val="20"/>
        </w:rPr>
      </w:pPr>
      <w:r w:rsidRPr="0047091D">
        <w:rPr>
          <w:rFonts w:ascii="Arial" w:hAnsi="Arial" w:cs="Arial"/>
          <w:sz w:val="20"/>
          <w:szCs w:val="20"/>
        </w:rPr>
        <w:t xml:space="preserve">*Denotes </w:t>
      </w:r>
      <w:r w:rsidRPr="0047091D">
        <w:rPr>
          <w:rFonts w:ascii="Symbol" w:hAnsi="Symbol" w:eastAsia="Symbol" w:cs="Symbol"/>
          <w:sz w:val="20"/>
          <w:szCs w:val="20"/>
        </w:rPr>
        <w:t>£</w:t>
      </w:r>
      <w:r w:rsidRPr="0047091D">
        <w:rPr>
          <w:rFonts w:ascii="Arial" w:hAnsi="Arial" w:cs="Arial"/>
          <w:sz w:val="20"/>
          <w:szCs w:val="20"/>
        </w:rPr>
        <w:t>10 instances</w:t>
      </w:r>
    </w:p>
    <w:sectPr w:rsidRPr="0047091D" w:rsidR="0047091D" w:rsidSect="006135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8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62B"/>
    <w:rsid w:val="0000345B"/>
    <w:rsid w:val="000667AB"/>
    <w:rsid w:val="00075B35"/>
    <w:rsid w:val="000A3763"/>
    <w:rsid w:val="000A49EE"/>
    <w:rsid w:val="000C774D"/>
    <w:rsid w:val="000D59A5"/>
    <w:rsid w:val="000F0DC2"/>
    <w:rsid w:val="000F22C3"/>
    <w:rsid w:val="00107795"/>
    <w:rsid w:val="00113996"/>
    <w:rsid w:val="001347C8"/>
    <w:rsid w:val="00137B63"/>
    <w:rsid w:val="00140BAC"/>
    <w:rsid w:val="00155516"/>
    <w:rsid w:val="00170D60"/>
    <w:rsid w:val="00175522"/>
    <w:rsid w:val="001948C0"/>
    <w:rsid w:val="001B68A4"/>
    <w:rsid w:val="001C012E"/>
    <w:rsid w:val="001C0616"/>
    <w:rsid w:val="001C084D"/>
    <w:rsid w:val="001C1E5E"/>
    <w:rsid w:val="001C59B7"/>
    <w:rsid w:val="001D46E5"/>
    <w:rsid w:val="001F21DB"/>
    <w:rsid w:val="001F21F1"/>
    <w:rsid w:val="00235B64"/>
    <w:rsid w:val="00237D3C"/>
    <w:rsid w:val="0027157D"/>
    <w:rsid w:val="0027616A"/>
    <w:rsid w:val="002D1E4E"/>
    <w:rsid w:val="002F5656"/>
    <w:rsid w:val="003038D1"/>
    <w:rsid w:val="00305086"/>
    <w:rsid w:val="00320408"/>
    <w:rsid w:val="0033651D"/>
    <w:rsid w:val="00354F60"/>
    <w:rsid w:val="0037165F"/>
    <w:rsid w:val="003961C6"/>
    <w:rsid w:val="003E0BE5"/>
    <w:rsid w:val="003E15CB"/>
    <w:rsid w:val="003F4830"/>
    <w:rsid w:val="00431D75"/>
    <w:rsid w:val="0043750F"/>
    <w:rsid w:val="00450B6B"/>
    <w:rsid w:val="00451418"/>
    <w:rsid w:val="00451706"/>
    <w:rsid w:val="00455025"/>
    <w:rsid w:val="004577C5"/>
    <w:rsid w:val="0047091D"/>
    <w:rsid w:val="00477608"/>
    <w:rsid w:val="00477CB7"/>
    <w:rsid w:val="00481F12"/>
    <w:rsid w:val="0048658A"/>
    <w:rsid w:val="004A318A"/>
    <w:rsid w:val="004A43CC"/>
    <w:rsid w:val="004B4158"/>
    <w:rsid w:val="004C1658"/>
    <w:rsid w:val="004C3E07"/>
    <w:rsid w:val="004F58A8"/>
    <w:rsid w:val="005009C4"/>
    <w:rsid w:val="00504592"/>
    <w:rsid w:val="00517685"/>
    <w:rsid w:val="00541D81"/>
    <w:rsid w:val="005D0512"/>
    <w:rsid w:val="005D2BBB"/>
    <w:rsid w:val="00601E5D"/>
    <w:rsid w:val="00604311"/>
    <w:rsid w:val="006064A2"/>
    <w:rsid w:val="00613597"/>
    <w:rsid w:val="00644D7D"/>
    <w:rsid w:val="00662419"/>
    <w:rsid w:val="00672950"/>
    <w:rsid w:val="00686A30"/>
    <w:rsid w:val="006A0919"/>
    <w:rsid w:val="006A28AA"/>
    <w:rsid w:val="006B2197"/>
    <w:rsid w:val="006C062B"/>
    <w:rsid w:val="006C63B9"/>
    <w:rsid w:val="0070725D"/>
    <w:rsid w:val="007245C2"/>
    <w:rsid w:val="0072724C"/>
    <w:rsid w:val="00737C49"/>
    <w:rsid w:val="00741FFB"/>
    <w:rsid w:val="00745258"/>
    <w:rsid w:val="007453C4"/>
    <w:rsid w:val="00764B07"/>
    <w:rsid w:val="00770C07"/>
    <w:rsid w:val="00773956"/>
    <w:rsid w:val="007C2E2F"/>
    <w:rsid w:val="007D176C"/>
    <w:rsid w:val="007E6E13"/>
    <w:rsid w:val="007F3399"/>
    <w:rsid w:val="00846A60"/>
    <w:rsid w:val="00850863"/>
    <w:rsid w:val="008A0384"/>
    <w:rsid w:val="008A0F53"/>
    <w:rsid w:val="008A45BD"/>
    <w:rsid w:val="008D30A8"/>
    <w:rsid w:val="008D434D"/>
    <w:rsid w:val="008E2E22"/>
    <w:rsid w:val="00920287"/>
    <w:rsid w:val="009206A9"/>
    <w:rsid w:val="00920B6B"/>
    <w:rsid w:val="009319F5"/>
    <w:rsid w:val="009327BD"/>
    <w:rsid w:val="00994500"/>
    <w:rsid w:val="009969F6"/>
    <w:rsid w:val="009D5FBF"/>
    <w:rsid w:val="009D6EBF"/>
    <w:rsid w:val="00A06255"/>
    <w:rsid w:val="00A42936"/>
    <w:rsid w:val="00A72915"/>
    <w:rsid w:val="00AB0C68"/>
    <w:rsid w:val="00AC797D"/>
    <w:rsid w:val="00AF00C9"/>
    <w:rsid w:val="00AF05B6"/>
    <w:rsid w:val="00B021D7"/>
    <w:rsid w:val="00B173EE"/>
    <w:rsid w:val="00B36B84"/>
    <w:rsid w:val="00B7545D"/>
    <w:rsid w:val="00BA345C"/>
    <w:rsid w:val="00BB2CA2"/>
    <w:rsid w:val="00BB6FDD"/>
    <w:rsid w:val="00BB7EE0"/>
    <w:rsid w:val="00BC443A"/>
    <w:rsid w:val="00BE57BE"/>
    <w:rsid w:val="00C27757"/>
    <w:rsid w:val="00C55421"/>
    <w:rsid w:val="00C662B6"/>
    <w:rsid w:val="00C77773"/>
    <w:rsid w:val="00C80CD4"/>
    <w:rsid w:val="00C82E81"/>
    <w:rsid w:val="00CA24A5"/>
    <w:rsid w:val="00CA707E"/>
    <w:rsid w:val="00CE0FA1"/>
    <w:rsid w:val="00D0554B"/>
    <w:rsid w:val="00D3592E"/>
    <w:rsid w:val="00D4021E"/>
    <w:rsid w:val="00D556E7"/>
    <w:rsid w:val="00D67046"/>
    <w:rsid w:val="00D90591"/>
    <w:rsid w:val="00D94080"/>
    <w:rsid w:val="00DB4F48"/>
    <w:rsid w:val="00DD42BA"/>
    <w:rsid w:val="00E01E85"/>
    <w:rsid w:val="00E425F9"/>
    <w:rsid w:val="00E7700B"/>
    <w:rsid w:val="00EC2B9B"/>
    <w:rsid w:val="00ED1CDA"/>
    <w:rsid w:val="00ED51A2"/>
    <w:rsid w:val="00EE42BB"/>
    <w:rsid w:val="00F141DD"/>
    <w:rsid w:val="00F472DD"/>
    <w:rsid w:val="00F6293C"/>
    <w:rsid w:val="00F74080"/>
    <w:rsid w:val="00F86AE2"/>
    <w:rsid w:val="00FB17DF"/>
    <w:rsid w:val="00FD64BE"/>
    <w:rsid w:val="00FE02C7"/>
    <w:rsid w:val="00FF6A0E"/>
    <w:rsid w:val="0AEDBD0D"/>
    <w:rsid w:val="0E27BC1D"/>
    <w:rsid w:val="18D74BFE"/>
    <w:rsid w:val="68377278"/>
    <w:rsid w:val="68D9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293F4"/>
  <w14:defaultImageDpi w14:val="32767"/>
  <w15:chartTrackingRefBased/>
  <w15:docId w15:val="{B5628813-806F-1846-951C-5FEF0D1102D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="Times New Roman" w:hAnsi="Times New Roman" w:cs="Times New Roman" w:eastAsiaTheme="minorHAns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62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62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62B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62B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62B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62B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62B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62B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62B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C062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C062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C062B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C062B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C062B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C062B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C062B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C062B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C062B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62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C062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62B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C062B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62B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C06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6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62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C06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6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062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aron Hochberg</dc:creator>
  <keywords/>
  <dc:description/>
  <lastModifiedBy>zachary.prebay</lastModifiedBy>
  <revision>166</revision>
  <dcterms:created xsi:type="dcterms:W3CDTF">2024-03-08T17:14:00.0000000Z</dcterms:created>
  <dcterms:modified xsi:type="dcterms:W3CDTF">2024-11-22T17:44:37.6862395Z</dcterms:modified>
</coreProperties>
</file>